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51CFE3" w14:textId="08A291AC" w:rsidR="00E036F2" w:rsidRPr="00247BF5" w:rsidRDefault="00DB34FD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47BF5">
        <w:rPr>
          <w:rFonts w:ascii="Times New Roman" w:hAnsi="Times New Roman" w:cs="Times New Roman"/>
          <w:b/>
          <w:bCs/>
          <w:sz w:val="18"/>
          <w:szCs w:val="18"/>
        </w:rPr>
        <w:t>Supplementary Table 1. Information of experiment reagents or resources</w:t>
      </w:r>
      <w:r w:rsidR="00936A82">
        <w:rPr>
          <w:rFonts w:ascii="Times New Roman" w:hAnsi="Times New Roman" w:cs="Times New Roman"/>
          <w:b/>
          <w:bCs/>
          <w:sz w:val="18"/>
          <w:szCs w:val="18"/>
        </w:rPr>
        <w:t>.</w:t>
      </w:r>
    </w:p>
    <w:tbl>
      <w:tblPr>
        <w:tblStyle w:val="a9"/>
        <w:tblW w:w="8585" w:type="dxa"/>
        <w:tblLook w:val="04A0" w:firstRow="1" w:lastRow="0" w:firstColumn="1" w:lastColumn="0" w:noHBand="0" w:noVBand="1"/>
      </w:tblPr>
      <w:tblGrid>
        <w:gridCol w:w="4132"/>
        <w:gridCol w:w="1531"/>
        <w:gridCol w:w="1845"/>
        <w:gridCol w:w="1077"/>
      </w:tblGrid>
      <w:tr w:rsidR="00E036F2" w:rsidRPr="00247BF5" w14:paraId="5329799E" w14:textId="77777777" w:rsidTr="00264F72">
        <w:trPr>
          <w:trHeight w:val="321"/>
        </w:trPr>
        <w:tc>
          <w:tcPr>
            <w:tcW w:w="4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0EA130A1" w14:textId="77777777" w:rsidR="00E036F2" w:rsidRPr="00247BF5" w:rsidRDefault="00DB34F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47BF5">
              <w:rPr>
                <w:b/>
                <w:bCs/>
                <w:kern w:val="0"/>
                <w:sz w:val="18"/>
                <w:szCs w:val="18"/>
              </w:rPr>
              <w:t>Reagent or Resourc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58D338F3" w14:textId="77777777" w:rsidR="00E036F2" w:rsidRPr="00247BF5" w:rsidRDefault="00DB34F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47BF5">
              <w:rPr>
                <w:b/>
                <w:bCs/>
                <w:kern w:val="0"/>
                <w:sz w:val="18"/>
                <w:szCs w:val="18"/>
              </w:rPr>
              <w:t>Source</w:t>
            </w: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3A3C9F6A" w14:textId="77777777" w:rsidR="00E036F2" w:rsidRPr="00247BF5" w:rsidRDefault="00DB34F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47BF5">
              <w:rPr>
                <w:b/>
                <w:bCs/>
                <w:kern w:val="0"/>
                <w:sz w:val="18"/>
                <w:szCs w:val="18"/>
              </w:rPr>
              <w:t>Identifier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42BC76E1" w14:textId="77777777" w:rsidR="00E036F2" w:rsidRPr="00247BF5" w:rsidRDefault="00DB34FD">
            <w:pPr>
              <w:jc w:val="center"/>
              <w:rPr>
                <w:b/>
                <w:bCs/>
                <w:kern w:val="0"/>
                <w:sz w:val="18"/>
                <w:szCs w:val="18"/>
              </w:rPr>
            </w:pPr>
            <w:r w:rsidRPr="00247BF5">
              <w:rPr>
                <w:b/>
                <w:bCs/>
                <w:kern w:val="0"/>
                <w:sz w:val="18"/>
                <w:szCs w:val="18"/>
              </w:rPr>
              <w:t>Dilution</w:t>
            </w:r>
          </w:p>
        </w:tc>
      </w:tr>
      <w:tr w:rsidR="00E036F2" w:rsidRPr="00247BF5" w14:paraId="3A28542D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99D257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CD19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272F65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</w:tcPr>
          <w:p w14:paraId="7751FCB8" w14:textId="79AB2170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2452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59268B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500</w:t>
            </w:r>
          </w:p>
        </w:tc>
      </w:tr>
      <w:tr w:rsidR="00E036F2" w:rsidRPr="00247BF5" w14:paraId="327E22C5" w14:textId="77777777" w:rsidTr="00264F72">
        <w:trPr>
          <w:trHeight w:val="17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832063C" w14:textId="77777777" w:rsidR="00E036F2" w:rsidRPr="00264F72" w:rsidRDefault="00E036F2">
            <w:pPr>
              <w:rPr>
                <w:kern w:val="0"/>
                <w:sz w:val="11"/>
                <w:szCs w:val="11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225F500" w14:textId="77777777" w:rsidR="00E036F2" w:rsidRPr="00264F72" w:rsidRDefault="00E036F2">
            <w:pPr>
              <w:jc w:val="center"/>
              <w:rPr>
                <w:kern w:val="0"/>
                <w:sz w:val="11"/>
                <w:szCs w:val="11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4EC99" w14:textId="77777777" w:rsidR="00E036F2" w:rsidRPr="00264F72" w:rsidRDefault="00E036F2">
            <w:pPr>
              <w:jc w:val="center"/>
              <w:rPr>
                <w:kern w:val="0"/>
                <w:sz w:val="11"/>
                <w:szCs w:val="11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657D20" w14:textId="77777777" w:rsidR="00E036F2" w:rsidRPr="00264F72" w:rsidRDefault="00E036F2">
            <w:pPr>
              <w:jc w:val="center"/>
              <w:rPr>
                <w:kern w:val="0"/>
                <w:sz w:val="11"/>
                <w:szCs w:val="11"/>
              </w:rPr>
            </w:pPr>
          </w:p>
        </w:tc>
      </w:tr>
      <w:tr w:rsidR="00E036F2" w:rsidRPr="00247BF5" w14:paraId="5ED190D1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08B9DB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CD21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5CEDBAD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CE62E0" w14:textId="352EBFE6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2276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7B3FBD9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100</w:t>
            </w:r>
          </w:p>
        </w:tc>
      </w:tr>
      <w:tr w:rsidR="00E036F2" w:rsidRPr="00247BF5" w14:paraId="6115674F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AD8BBA" w14:textId="77777777" w:rsidR="00E036F2" w:rsidRPr="00264F72" w:rsidRDefault="00E036F2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D62455" w14:textId="77777777" w:rsidR="00E036F2" w:rsidRPr="00264F72" w:rsidRDefault="00E036F2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3C887A" w14:textId="77777777" w:rsidR="00E036F2" w:rsidRPr="00264F72" w:rsidRDefault="00E036F2">
            <w:pPr>
              <w:jc w:val="center"/>
              <w:rPr>
                <w:kern w:val="0"/>
                <w:sz w:val="15"/>
                <w:szCs w:val="15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4C819F" w14:textId="77777777" w:rsidR="00E036F2" w:rsidRPr="00264F72" w:rsidRDefault="00E036F2">
            <w:pPr>
              <w:jc w:val="center"/>
              <w:rPr>
                <w:kern w:val="0"/>
                <w:sz w:val="15"/>
                <w:szCs w:val="15"/>
              </w:rPr>
            </w:pPr>
          </w:p>
        </w:tc>
      </w:tr>
      <w:tr w:rsidR="00E036F2" w:rsidRPr="00247BF5" w14:paraId="08B7223C" w14:textId="77777777" w:rsidTr="00264F72">
        <w:trPr>
          <w:trHeight w:val="1712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292488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Ki67 antibody</w:t>
            </w:r>
          </w:p>
          <w:p w14:paraId="7E6B3F48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7367B11A" w14:textId="2EA0CBE5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CD4 antibody</w:t>
            </w:r>
          </w:p>
          <w:p w14:paraId="6C022DB3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2AA02497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CD8 alpha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A8725F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cam</w:t>
            </w:r>
          </w:p>
          <w:p w14:paraId="45388539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245BA5F7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A</w:t>
            </w:r>
            <w:r w:rsidRPr="00247BF5">
              <w:rPr>
                <w:kern w:val="0"/>
                <w:sz w:val="18"/>
                <w:szCs w:val="18"/>
              </w:rPr>
              <w:t>bcam</w:t>
            </w:r>
          </w:p>
          <w:p w14:paraId="6AFAA86E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2D1C6A8A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A</w:t>
            </w:r>
            <w:r w:rsidRPr="00247BF5">
              <w:rPr>
                <w:kern w:val="0"/>
                <w:sz w:val="18"/>
                <w:szCs w:val="18"/>
              </w:rPr>
              <w:t>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FFD3C" w14:textId="5D8497EB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15580</w:t>
            </w:r>
          </w:p>
          <w:p w14:paraId="6A12BD1D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6BEDE4F6" w14:textId="42C50982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133616</w:t>
            </w:r>
          </w:p>
          <w:p w14:paraId="2075B2FF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5E609D67" w14:textId="1C0A92BA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2377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B835E2C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500</w:t>
            </w:r>
          </w:p>
          <w:p w14:paraId="39C08B16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2AA4A150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1</w:t>
            </w:r>
            <w:r w:rsidRPr="00247BF5">
              <w:rPr>
                <w:kern w:val="0"/>
                <w:sz w:val="18"/>
                <w:szCs w:val="18"/>
              </w:rPr>
              <w:t>:200</w:t>
            </w:r>
          </w:p>
          <w:p w14:paraId="08CD3722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  <w:p w14:paraId="43C8C840" w14:textId="77777777" w:rsidR="00E036F2" w:rsidRPr="00247BF5" w:rsidRDefault="00DB34FD" w:rsidP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100</w:t>
            </w:r>
          </w:p>
        </w:tc>
      </w:tr>
      <w:tr w:rsidR="00E036F2" w:rsidRPr="00247BF5" w14:paraId="38EF5FC6" w14:textId="77777777" w:rsidTr="00264F72">
        <w:trPr>
          <w:trHeight w:val="109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A9093F" w14:textId="77777777" w:rsidR="00E036F2" w:rsidRPr="00247BF5" w:rsidRDefault="00E036F2">
            <w:pPr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D4B199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ADE9DC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7F18E5C" w14:textId="77777777" w:rsidR="00E036F2" w:rsidRPr="00247BF5" w:rsidRDefault="00E036F2">
            <w:pPr>
              <w:rPr>
                <w:kern w:val="0"/>
                <w:sz w:val="18"/>
                <w:szCs w:val="18"/>
              </w:rPr>
            </w:pPr>
          </w:p>
        </w:tc>
      </w:tr>
      <w:tr w:rsidR="00E036F2" w:rsidRPr="00247BF5" w14:paraId="0CBD81F2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3A0E8A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nti-alpha smooth muscle Actin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4C9548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A</w:t>
            </w:r>
            <w:r w:rsidRPr="00247BF5">
              <w:rPr>
                <w:kern w:val="0"/>
                <w:sz w:val="18"/>
                <w:szCs w:val="18"/>
              </w:rPr>
              <w:t>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07BA21" w14:textId="5CAB9C85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F8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C7C6F10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100</w:t>
            </w:r>
          </w:p>
        </w:tc>
      </w:tr>
      <w:tr w:rsidR="00E036F2" w:rsidRPr="00247BF5" w14:paraId="63FD1579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2EDF2E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A34BF60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9EB3A6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5E9EC0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E7112A" w:rsidRPr="00247BF5" w14:paraId="7D3F8113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9AEE73B" w14:textId="76B4977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PD-1/CD279 Poly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5E98799" w14:textId="7B9709A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P</w:t>
            </w:r>
            <w:r w:rsidRPr="00247BF5"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B039ECB" w14:textId="0964C375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8106-1-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574499" w14:textId="77777777" w:rsidR="00E7112A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HC:</w:t>
            </w:r>
            <w:r w:rsidR="000C381C" w:rsidRPr="00247BF5">
              <w:rPr>
                <w:rFonts w:hint="eastAsia"/>
                <w:kern w:val="0"/>
                <w:sz w:val="18"/>
                <w:szCs w:val="18"/>
              </w:rPr>
              <w:t>1</w:t>
            </w:r>
            <w:r w:rsidR="000C381C" w:rsidRPr="00247BF5">
              <w:rPr>
                <w:kern w:val="0"/>
                <w:sz w:val="18"/>
                <w:szCs w:val="18"/>
              </w:rPr>
              <w:t>:500</w:t>
            </w:r>
          </w:p>
          <w:p w14:paraId="04EFC404" w14:textId="3B872F6C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F:1:200</w:t>
            </w:r>
          </w:p>
        </w:tc>
      </w:tr>
      <w:tr w:rsidR="00E7112A" w:rsidRPr="00247BF5" w14:paraId="0D1F31D7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659F28" w14:textId="7777777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977FCD" w14:textId="7777777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0E8CC6" w14:textId="7777777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D3B75B4" w14:textId="77777777" w:rsidR="00E7112A" w:rsidRPr="00247BF5" w:rsidRDefault="00E7112A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0C381C" w:rsidRPr="00247BF5" w14:paraId="6B1B303A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38AC547" w14:textId="4BA7CBB2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Cytokeratin 15 Poly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BEF54E" w14:textId="11CC853F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P</w:t>
            </w:r>
            <w:r w:rsidRPr="00247BF5"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1D59A3D" w14:textId="16529234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0137-1-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E74721" w14:textId="731085F9" w:rsidR="000C381C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IHC:</w:t>
            </w:r>
            <w:r w:rsidR="000C381C" w:rsidRPr="00247BF5">
              <w:rPr>
                <w:rFonts w:hint="eastAsia"/>
                <w:kern w:val="0"/>
                <w:sz w:val="18"/>
                <w:szCs w:val="18"/>
              </w:rPr>
              <w:t>1</w:t>
            </w:r>
            <w:r w:rsidR="000C381C" w:rsidRPr="00247BF5">
              <w:rPr>
                <w:kern w:val="0"/>
                <w:sz w:val="18"/>
                <w:szCs w:val="18"/>
              </w:rPr>
              <w:t>:</w:t>
            </w:r>
            <w:r>
              <w:rPr>
                <w:kern w:val="0"/>
                <w:sz w:val="18"/>
                <w:szCs w:val="18"/>
              </w:rPr>
              <w:t>12</w:t>
            </w:r>
            <w:r w:rsidR="000C381C" w:rsidRPr="00247BF5">
              <w:rPr>
                <w:kern w:val="0"/>
                <w:sz w:val="18"/>
                <w:szCs w:val="18"/>
              </w:rPr>
              <w:t>00</w:t>
            </w:r>
          </w:p>
          <w:p w14:paraId="6A8AD506" w14:textId="750120F3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I</w:t>
            </w:r>
            <w:r>
              <w:rPr>
                <w:kern w:val="0"/>
                <w:sz w:val="18"/>
                <w:szCs w:val="18"/>
              </w:rPr>
              <w:t>F:1:200</w:t>
            </w:r>
          </w:p>
        </w:tc>
      </w:tr>
      <w:tr w:rsidR="000C381C" w:rsidRPr="00247BF5" w14:paraId="300874FB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7760C11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6B9A432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DCD899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56E3588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E036F2" w:rsidRPr="00247BF5" w14:paraId="454CD7DB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2DA81B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p16</w:t>
            </w:r>
            <w:r w:rsidRPr="00247BF5">
              <w:rPr>
                <w:kern w:val="0"/>
                <w:sz w:val="18"/>
                <w:szCs w:val="18"/>
                <w:vertAlign w:val="superscript"/>
              </w:rPr>
              <w:t xml:space="preserve">INK4a </w:t>
            </w:r>
            <w:r w:rsidRPr="00247BF5">
              <w:rPr>
                <w:kern w:val="0"/>
                <w:sz w:val="18"/>
                <w:szCs w:val="18"/>
              </w:rPr>
              <w:t>Mono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971C42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23BA9C" w14:textId="0AD1448E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M-0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BADA13" w14:textId="77777777" w:rsidR="00E036F2" w:rsidRPr="00247BF5" w:rsidRDefault="00DB34FD">
            <w:pPr>
              <w:ind w:firstLineChars="100" w:firstLine="180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 xml:space="preserve"> —</w:t>
            </w:r>
          </w:p>
        </w:tc>
      </w:tr>
      <w:tr w:rsidR="000C381C" w:rsidRPr="00247BF5" w14:paraId="010C3AEF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3EBA33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079F7CB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223E23E" w14:textId="77777777" w:rsidR="000C381C" w:rsidRPr="00247BF5" w:rsidRDefault="000C381C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AB208B" w14:textId="77777777" w:rsidR="000C381C" w:rsidRPr="00247BF5" w:rsidRDefault="000C381C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4B00F5" w:rsidRPr="00247BF5" w14:paraId="0C42E052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3AF69F" w14:textId="2A3113B0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nti-CD21 antibody [SP186] - C-terminal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1403BC" w14:textId="3BEE5998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E01232" w14:textId="0BBEBCE1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b2276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C26EC45" w14:textId="4CFBA266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200</w:t>
            </w:r>
          </w:p>
        </w:tc>
      </w:tr>
      <w:tr w:rsidR="004B00F5" w:rsidRPr="00247BF5" w14:paraId="5E47321D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262965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0EE127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E090B9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C1CF746" w14:textId="77777777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4B00F5" w:rsidRPr="00247BF5" w14:paraId="4EB6BD55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CA720D" w14:textId="0AC8A733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nti-CD4 antibody [EPR19514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8642C6" w14:textId="48424FDA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BC8EE8" w14:textId="1C2E32E2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b1836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EC32030" w14:textId="4225D22F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500</w:t>
            </w:r>
          </w:p>
        </w:tc>
      </w:tr>
      <w:tr w:rsidR="004B00F5" w:rsidRPr="00247BF5" w14:paraId="7BCA860E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8A554C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F72244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FEA8CDB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42A74AA" w14:textId="77777777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4B00F5" w:rsidRPr="00247BF5" w14:paraId="211B94F0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368AE60" w14:textId="5005E5CE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CD19 Poly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1F69794" w14:textId="150E25E4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C21E887" w14:textId="0055DBB3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31263-1-AP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E23BC4" w14:textId="6B2E26D5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400</w:t>
            </w:r>
          </w:p>
        </w:tc>
      </w:tr>
      <w:tr w:rsidR="004B00F5" w:rsidRPr="00247BF5" w14:paraId="37FED5EB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2D80A6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AD2263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D381C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D2E65A9" w14:textId="77777777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4B00F5" w:rsidRPr="00247BF5" w14:paraId="43F4BFF0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163D3" w14:textId="6827D173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nti-CD8 alpha</w:t>
            </w:r>
            <w:r>
              <w:rPr>
                <w:kern w:val="0"/>
                <w:sz w:val="18"/>
                <w:szCs w:val="18"/>
              </w:rPr>
              <w:t xml:space="preserve"> antibody</w:t>
            </w:r>
            <w:r w:rsidRPr="004B00F5">
              <w:rPr>
                <w:kern w:val="0"/>
                <w:sz w:val="18"/>
                <w:szCs w:val="18"/>
              </w:rPr>
              <w:t xml:space="preserve"> [EPR21769]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13F6C1F" w14:textId="187B5DDD" w:rsidR="004B00F5" w:rsidRPr="004B00F5" w:rsidRDefault="004B00F5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A</w:t>
            </w:r>
            <w:r>
              <w:rPr>
                <w:kern w:val="0"/>
                <w:sz w:val="18"/>
                <w:szCs w:val="18"/>
              </w:rPr>
              <w:t>bcam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923AC45" w14:textId="29936B58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  <w:r w:rsidRPr="004B00F5">
              <w:rPr>
                <w:kern w:val="0"/>
                <w:sz w:val="18"/>
                <w:szCs w:val="18"/>
              </w:rPr>
              <w:t>ab21734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947FBA" w14:textId="0CCE3319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2000</w:t>
            </w:r>
          </w:p>
        </w:tc>
      </w:tr>
      <w:tr w:rsidR="004B00F5" w:rsidRPr="00247BF5" w14:paraId="197BCDC4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F742AF6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A0F1DD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6B849A" w14:textId="77777777" w:rsidR="004B00F5" w:rsidRPr="00247BF5" w:rsidRDefault="004B00F5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2CACF33" w14:textId="77777777" w:rsidR="004B00F5" w:rsidRPr="00247BF5" w:rsidRDefault="004B00F5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264F72" w:rsidRPr="00247BF5" w14:paraId="7DF5AB49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A1C2835" w14:textId="708DCD79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S</w:t>
            </w:r>
            <w:r>
              <w:rPr>
                <w:kern w:val="0"/>
                <w:sz w:val="18"/>
                <w:szCs w:val="18"/>
              </w:rPr>
              <w:t xml:space="preserve">OX2 </w:t>
            </w:r>
            <w:r>
              <w:rPr>
                <w:rFonts w:hint="eastAsia"/>
                <w:kern w:val="0"/>
                <w:sz w:val="18"/>
                <w:szCs w:val="18"/>
              </w:rPr>
              <w:t>mono</w:t>
            </w:r>
            <w:r>
              <w:rPr>
                <w:kern w:val="0"/>
                <w:sz w:val="18"/>
                <w:szCs w:val="18"/>
              </w:rPr>
              <w:t>clonal antibody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3F5917" w14:textId="59C3717B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A49870B" w14:textId="33A847D1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6</w:t>
            </w:r>
            <w:r>
              <w:rPr>
                <w:kern w:val="0"/>
                <w:sz w:val="18"/>
                <w:szCs w:val="18"/>
              </w:rPr>
              <w:t>6411-1-Ig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CE99F8" w14:textId="20A37855" w:rsidR="00264F72" w:rsidRPr="00247BF5" w:rsidRDefault="00264F72">
            <w:pPr>
              <w:ind w:firstLineChars="100" w:firstLine="180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500</w:t>
            </w:r>
          </w:p>
        </w:tc>
      </w:tr>
      <w:tr w:rsidR="00264F72" w:rsidRPr="00247BF5" w14:paraId="1AC746C7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4A6668C" w14:textId="77777777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B8E4CC" w14:textId="77777777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2E3B14" w14:textId="77777777" w:rsidR="00264F72" w:rsidRPr="00247BF5" w:rsidRDefault="00264F7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D475B" w14:textId="77777777" w:rsidR="00264F72" w:rsidRPr="00247BF5" w:rsidRDefault="00264F72">
            <w:pPr>
              <w:ind w:firstLineChars="100" w:firstLine="180"/>
              <w:rPr>
                <w:kern w:val="0"/>
                <w:sz w:val="18"/>
                <w:szCs w:val="18"/>
              </w:rPr>
            </w:pPr>
          </w:p>
        </w:tc>
      </w:tr>
      <w:tr w:rsidR="00E036F2" w:rsidRPr="00247BF5" w14:paraId="3E3197EB" w14:textId="77777777" w:rsidTr="00264F72">
        <w:trPr>
          <w:trHeight w:val="300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6F7842D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 Mouse/Rabbit Enhanced Polymer Detection Syste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96ADFC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9D44EE" w14:textId="193FA88C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PV-9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6A5AFE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—</w:t>
            </w:r>
          </w:p>
        </w:tc>
      </w:tr>
      <w:tr w:rsidR="00E036F2" w:rsidRPr="00247BF5" w14:paraId="02462518" w14:textId="77777777" w:rsidTr="00264F72">
        <w:trPr>
          <w:trHeight w:val="141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9DDD74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6455EC4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5164D0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9550B6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E036F2" w:rsidRPr="00247BF5" w14:paraId="0D995DD3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09CE6D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Universal DAB Detection Kit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411B19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BB93CFC" w14:textId="3A31B5BD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LI-9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C658482" w14:textId="77777777" w:rsidR="00E036F2" w:rsidRPr="00247BF5" w:rsidRDefault="00DB34FD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1:20</w:t>
            </w:r>
          </w:p>
        </w:tc>
      </w:tr>
      <w:tr w:rsidR="00E036F2" w:rsidRPr="00247BF5" w14:paraId="57217AD3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B11F06" w14:textId="77777777" w:rsidR="00E036F2" w:rsidRPr="00247BF5" w:rsidRDefault="00DB34FD">
            <w:pPr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 xml:space="preserve"> </w:t>
            </w:r>
            <w:r w:rsidRPr="00247BF5">
              <w:rPr>
                <w:kern w:val="0"/>
                <w:sz w:val="18"/>
                <w:szCs w:val="18"/>
              </w:rPr>
              <w:t xml:space="preserve">     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9000BEF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1D6B919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87D5CA" w14:textId="77777777" w:rsidR="00E036F2" w:rsidRPr="00247BF5" w:rsidRDefault="00E036F2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22120" w:rsidRPr="00247BF5" w14:paraId="4447D3F0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6FA5DF" w14:textId="716E915B" w:rsidR="00122120" w:rsidRPr="00247BF5" w:rsidRDefault="00122120" w:rsidP="00122120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 Rabbit Enhanced Polymer Detection System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3B224B" w14:textId="02180CE6" w:rsidR="00122120" w:rsidRPr="00122120" w:rsidRDefault="00122120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ZSGB-BIO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9F7F9E" w14:textId="173656AF" w:rsidR="00122120" w:rsidRPr="00247BF5" w:rsidRDefault="00122120">
            <w:pPr>
              <w:jc w:val="center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PV-</w:t>
            </w:r>
            <w:r>
              <w:rPr>
                <w:kern w:val="0"/>
                <w:sz w:val="18"/>
                <w:szCs w:val="18"/>
              </w:rPr>
              <w:t>6</w:t>
            </w:r>
            <w:r w:rsidRPr="00247BF5">
              <w:rPr>
                <w:kern w:val="0"/>
                <w:sz w:val="18"/>
                <w:szCs w:val="18"/>
              </w:rPr>
              <w:t>00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DEFD194" w14:textId="77777777" w:rsidR="00122120" w:rsidRPr="00247BF5" w:rsidRDefault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122120" w:rsidRPr="00247BF5" w14:paraId="39267D0D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7CD727E" w14:textId="77777777" w:rsidR="00122120" w:rsidRPr="00247BF5" w:rsidRDefault="00122120" w:rsidP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AE12F4" w14:textId="77777777" w:rsidR="00122120" w:rsidRPr="00247BF5" w:rsidRDefault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1A09EA" w14:textId="77777777" w:rsidR="00122120" w:rsidRPr="00247BF5" w:rsidRDefault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5FAFF71" w14:textId="77777777" w:rsidR="00122120" w:rsidRPr="00247BF5" w:rsidRDefault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F60D1" w:rsidRPr="00247BF5" w14:paraId="64762E93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C6EEC45" w14:textId="40FE5175" w:rsidR="003F60D1" w:rsidRPr="00247BF5" w:rsidRDefault="003F60D1" w:rsidP="00122120">
            <w:pPr>
              <w:jc w:val="center"/>
              <w:rPr>
                <w:kern w:val="0"/>
                <w:sz w:val="18"/>
                <w:szCs w:val="18"/>
              </w:rPr>
            </w:pPr>
            <w:r w:rsidRPr="003F60D1">
              <w:rPr>
                <w:kern w:val="0"/>
                <w:sz w:val="18"/>
                <w:szCs w:val="18"/>
              </w:rPr>
              <w:t>Multi-rAb CoraLite® Plus 488-Goat Anti-Rabbit Recombinant Secondary Antibody (H+L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6AFBE4" w14:textId="0A838D60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4E382B" w14:textId="7F49264B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 w:rsidRPr="003F60D1">
              <w:rPr>
                <w:kern w:val="0"/>
                <w:sz w:val="18"/>
                <w:szCs w:val="18"/>
              </w:rPr>
              <w:t>RGAR0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0CD710A" w14:textId="3AF47C52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200</w:t>
            </w:r>
          </w:p>
        </w:tc>
      </w:tr>
      <w:tr w:rsidR="003F60D1" w:rsidRPr="00247BF5" w14:paraId="2889D155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F05E6E" w14:textId="77777777" w:rsidR="003F60D1" w:rsidRPr="003F60D1" w:rsidRDefault="003F60D1" w:rsidP="00122120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36382C4" w14:textId="77777777" w:rsidR="003F60D1" w:rsidRDefault="003F60D1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9C8D1E" w14:textId="77777777" w:rsidR="003F60D1" w:rsidRPr="003F60D1" w:rsidRDefault="003F60D1">
            <w:pPr>
              <w:jc w:val="center"/>
              <w:rPr>
                <w:kern w:val="0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DE91BD" w14:textId="77777777" w:rsidR="003F60D1" w:rsidRDefault="003F60D1">
            <w:pPr>
              <w:jc w:val="center"/>
              <w:rPr>
                <w:kern w:val="0"/>
                <w:sz w:val="18"/>
                <w:szCs w:val="18"/>
              </w:rPr>
            </w:pPr>
          </w:p>
        </w:tc>
      </w:tr>
      <w:tr w:rsidR="003F60D1" w:rsidRPr="00247BF5" w14:paraId="78E8AF3C" w14:textId="77777777" w:rsidTr="00264F72">
        <w:trPr>
          <w:trHeight w:val="276"/>
        </w:trPr>
        <w:tc>
          <w:tcPr>
            <w:tcW w:w="4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2B29C007" w14:textId="0B692401" w:rsidR="003F60D1" w:rsidRPr="003F60D1" w:rsidRDefault="003F60D1" w:rsidP="00122120">
            <w:pPr>
              <w:jc w:val="center"/>
              <w:rPr>
                <w:kern w:val="0"/>
                <w:sz w:val="18"/>
                <w:szCs w:val="18"/>
              </w:rPr>
            </w:pPr>
            <w:r w:rsidRPr="003F60D1">
              <w:rPr>
                <w:kern w:val="0"/>
                <w:sz w:val="18"/>
                <w:szCs w:val="18"/>
              </w:rPr>
              <w:t>CoraLite594-conjugatedGoat Anti-Mouse IgG(H+L)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BB8A7BA" w14:textId="73D355F1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P</w:t>
            </w:r>
            <w:r>
              <w:rPr>
                <w:kern w:val="0"/>
                <w:sz w:val="18"/>
                <w:szCs w:val="18"/>
              </w:rPr>
              <w:t>roteintech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76078CF1" w14:textId="1A18DE9F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 w:rsidRPr="003F60D1">
              <w:rPr>
                <w:kern w:val="0"/>
                <w:sz w:val="18"/>
                <w:szCs w:val="18"/>
              </w:rPr>
              <w:t>SA00013-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AB6FBDB" w14:textId="697B2A88" w:rsidR="003F60D1" w:rsidRPr="00247BF5" w:rsidRDefault="003F60D1">
            <w:pPr>
              <w:jc w:val="center"/>
              <w:rPr>
                <w:kern w:val="0"/>
                <w:sz w:val="18"/>
                <w:szCs w:val="18"/>
              </w:rPr>
            </w:pPr>
            <w:r>
              <w:rPr>
                <w:rFonts w:hint="eastAsia"/>
                <w:kern w:val="0"/>
                <w:sz w:val="18"/>
                <w:szCs w:val="18"/>
              </w:rPr>
              <w:t>1</w:t>
            </w:r>
            <w:r>
              <w:rPr>
                <w:kern w:val="0"/>
                <w:sz w:val="18"/>
                <w:szCs w:val="18"/>
              </w:rPr>
              <w:t>:200</w:t>
            </w:r>
          </w:p>
        </w:tc>
      </w:tr>
    </w:tbl>
    <w:p w14:paraId="3A71E5B1" w14:textId="7C912A86" w:rsidR="00E036F2" w:rsidRDefault="00E036F2">
      <w:pPr>
        <w:rPr>
          <w:rFonts w:ascii="Times New Roman" w:hAnsi="Times New Roman" w:cs="Times New Roman"/>
          <w:sz w:val="18"/>
          <w:szCs w:val="18"/>
        </w:rPr>
      </w:pPr>
    </w:p>
    <w:p w14:paraId="68194FFD" w14:textId="77777777" w:rsidR="00264F72" w:rsidRPr="00247BF5" w:rsidRDefault="00264F72">
      <w:pPr>
        <w:rPr>
          <w:rFonts w:ascii="Times New Roman" w:hAnsi="Times New Roman" w:cs="Times New Roman"/>
          <w:sz w:val="18"/>
          <w:szCs w:val="18"/>
        </w:rPr>
      </w:pPr>
    </w:p>
    <w:p w14:paraId="28B202B2" w14:textId="1E4CF011" w:rsidR="003C7092" w:rsidRPr="00247BF5" w:rsidRDefault="003C7092" w:rsidP="00C610BA">
      <w:pPr>
        <w:spacing w:line="360" w:lineRule="auto"/>
        <w:ind w:firstLineChars="200" w:firstLine="360"/>
        <w:rPr>
          <w:rFonts w:ascii="Times New Roman" w:hAnsi="Times New Roman" w:cs="Times New Roman"/>
          <w:b/>
          <w:sz w:val="18"/>
          <w:szCs w:val="18"/>
        </w:rPr>
      </w:pPr>
      <w:r w:rsidRPr="00247BF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>
        <w:rPr>
          <w:rFonts w:ascii="Times New Roman" w:hAnsi="Times New Roman" w:cs="Times New Roman"/>
          <w:b/>
          <w:sz w:val="18"/>
          <w:szCs w:val="18"/>
        </w:rPr>
        <w:t>2</w:t>
      </w:r>
      <w:r w:rsidRPr="00247BF5">
        <w:rPr>
          <w:rFonts w:ascii="Times New Roman" w:hAnsi="Times New Roman" w:cs="Times New Roman"/>
          <w:b/>
          <w:sz w:val="18"/>
          <w:szCs w:val="18"/>
        </w:rPr>
        <w:t>. Signature genes of indicated cell types</w:t>
      </w:r>
      <w:r w:rsidR="00936A82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Style w:val="a9"/>
        <w:tblW w:w="7654" w:type="dxa"/>
        <w:tblInd w:w="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1"/>
        <w:gridCol w:w="3503"/>
      </w:tblGrid>
      <w:tr w:rsidR="003C7092" w:rsidRPr="00247BF5" w14:paraId="73C1C383" w14:textId="77777777" w:rsidTr="00D13346">
        <w:tc>
          <w:tcPr>
            <w:tcW w:w="4151" w:type="dxa"/>
            <w:tcBorders>
              <w:top w:val="single" w:sz="12" w:space="0" w:color="auto"/>
              <w:bottom w:val="single" w:sz="4" w:space="0" w:color="auto"/>
            </w:tcBorders>
          </w:tcPr>
          <w:p w14:paraId="501E3753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ell Type</w:t>
            </w:r>
          </w:p>
        </w:tc>
        <w:tc>
          <w:tcPr>
            <w:tcW w:w="3503" w:type="dxa"/>
            <w:tcBorders>
              <w:top w:val="single" w:sz="12" w:space="0" w:color="auto"/>
              <w:bottom w:val="single" w:sz="4" w:space="0" w:color="auto"/>
            </w:tcBorders>
          </w:tcPr>
          <w:p w14:paraId="323D4661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Signature Genes</w:t>
            </w:r>
          </w:p>
        </w:tc>
      </w:tr>
      <w:tr w:rsidR="003C7092" w:rsidRPr="00247BF5" w14:paraId="72D81C3C" w14:textId="77777777" w:rsidTr="00D13346">
        <w:tc>
          <w:tcPr>
            <w:tcW w:w="4151" w:type="dxa"/>
            <w:tcBorders>
              <w:top w:val="single" w:sz="4" w:space="0" w:color="auto"/>
            </w:tcBorders>
          </w:tcPr>
          <w:p w14:paraId="6B767558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 cell</w:t>
            </w:r>
          </w:p>
        </w:tc>
        <w:tc>
          <w:tcPr>
            <w:tcW w:w="3503" w:type="dxa"/>
            <w:tcBorders>
              <w:top w:val="single" w:sz="4" w:space="0" w:color="auto"/>
            </w:tcBorders>
          </w:tcPr>
          <w:p w14:paraId="3A809B71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D3D, CD3E</w:t>
            </w:r>
          </w:p>
        </w:tc>
      </w:tr>
      <w:tr w:rsidR="003C7092" w:rsidRPr="00247BF5" w14:paraId="0745FED1" w14:textId="77777777" w:rsidTr="00D13346">
        <w:tc>
          <w:tcPr>
            <w:tcW w:w="4151" w:type="dxa"/>
          </w:tcPr>
          <w:p w14:paraId="67C00FFF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aïve T cell</w:t>
            </w:r>
          </w:p>
        </w:tc>
        <w:tc>
          <w:tcPr>
            <w:tcW w:w="3503" w:type="dxa"/>
          </w:tcPr>
          <w:p w14:paraId="4E32A08C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IL7R, CCR7, CXCR4</w:t>
            </w:r>
          </w:p>
        </w:tc>
      </w:tr>
      <w:tr w:rsidR="003C7092" w:rsidRPr="00247BF5" w14:paraId="727E2678" w14:textId="77777777" w:rsidTr="00D13346">
        <w:tc>
          <w:tcPr>
            <w:tcW w:w="4151" w:type="dxa"/>
          </w:tcPr>
          <w:p w14:paraId="234D573E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GZMK_CD8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bCs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3503" w:type="dxa"/>
          </w:tcPr>
          <w:p w14:paraId="6918ABA7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GZMK</w:t>
            </w:r>
          </w:p>
        </w:tc>
      </w:tr>
      <w:tr w:rsidR="003C7092" w:rsidRPr="00247BF5" w14:paraId="656F7264" w14:textId="77777777" w:rsidTr="00D13346">
        <w:tc>
          <w:tcPr>
            <w:tcW w:w="4151" w:type="dxa"/>
          </w:tcPr>
          <w:p w14:paraId="6C96ACA6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GZMB_CD8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bCs/>
                <w:kern w:val="0"/>
                <w:sz w:val="18"/>
                <w:szCs w:val="18"/>
              </w:rPr>
              <w:t xml:space="preserve"> T cell</w:t>
            </w:r>
          </w:p>
        </w:tc>
        <w:tc>
          <w:tcPr>
            <w:tcW w:w="3503" w:type="dxa"/>
          </w:tcPr>
          <w:p w14:paraId="6B6A3B3D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GZMB</w:t>
            </w:r>
          </w:p>
        </w:tc>
      </w:tr>
      <w:tr w:rsidR="003C7092" w:rsidRPr="00247BF5" w14:paraId="113F553E" w14:textId="77777777" w:rsidTr="00D13346">
        <w:tc>
          <w:tcPr>
            <w:tcW w:w="4151" w:type="dxa"/>
          </w:tcPr>
          <w:p w14:paraId="7F84616F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reg</w:t>
            </w:r>
          </w:p>
        </w:tc>
        <w:tc>
          <w:tcPr>
            <w:tcW w:w="3503" w:type="dxa"/>
          </w:tcPr>
          <w:p w14:paraId="149AC9E0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FOXP3, CTLA4</w:t>
            </w:r>
          </w:p>
        </w:tc>
      </w:tr>
      <w:tr w:rsidR="003C7092" w:rsidRPr="00247BF5" w14:paraId="2A199BAE" w14:textId="77777777" w:rsidTr="00D13346">
        <w:tc>
          <w:tcPr>
            <w:tcW w:w="4151" w:type="dxa"/>
          </w:tcPr>
          <w:p w14:paraId="45B5EE36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fh</w:t>
            </w:r>
          </w:p>
        </w:tc>
        <w:tc>
          <w:tcPr>
            <w:tcW w:w="3503" w:type="dxa"/>
          </w:tcPr>
          <w:p w14:paraId="6F805A6B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XCL13</w:t>
            </w:r>
          </w:p>
        </w:tc>
      </w:tr>
      <w:tr w:rsidR="003C7092" w:rsidRPr="00247BF5" w14:paraId="71967602" w14:textId="77777777" w:rsidTr="00D13346">
        <w:tc>
          <w:tcPr>
            <w:tcW w:w="4151" w:type="dxa"/>
          </w:tcPr>
          <w:p w14:paraId="33762FC3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ycling T cell</w:t>
            </w:r>
          </w:p>
        </w:tc>
        <w:tc>
          <w:tcPr>
            <w:tcW w:w="3503" w:type="dxa"/>
          </w:tcPr>
          <w:p w14:paraId="5813259A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KI67, STMN1</w:t>
            </w:r>
          </w:p>
        </w:tc>
      </w:tr>
      <w:tr w:rsidR="003C7092" w:rsidRPr="00247BF5" w14:paraId="123E3C63" w14:textId="77777777" w:rsidTr="00D13346">
        <w:tc>
          <w:tcPr>
            <w:tcW w:w="4151" w:type="dxa"/>
          </w:tcPr>
          <w:p w14:paraId="343A2E9A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K</w:t>
            </w:r>
          </w:p>
        </w:tc>
        <w:tc>
          <w:tcPr>
            <w:tcW w:w="3503" w:type="dxa"/>
          </w:tcPr>
          <w:p w14:paraId="371A97CC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KLRC1, KLRF1, KLRD1</w:t>
            </w:r>
          </w:p>
        </w:tc>
      </w:tr>
      <w:tr w:rsidR="003C7092" w:rsidRPr="00247BF5" w14:paraId="661349C1" w14:textId="77777777" w:rsidTr="00D13346">
        <w:tc>
          <w:tcPr>
            <w:tcW w:w="4151" w:type="dxa"/>
          </w:tcPr>
          <w:p w14:paraId="789F5C2E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B cell</w:t>
            </w:r>
          </w:p>
        </w:tc>
        <w:tc>
          <w:tcPr>
            <w:tcW w:w="3503" w:type="dxa"/>
          </w:tcPr>
          <w:p w14:paraId="14A05616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D79A, CD19, MS4A1</w:t>
            </w:r>
          </w:p>
        </w:tc>
      </w:tr>
      <w:tr w:rsidR="003C7092" w:rsidRPr="00247BF5" w14:paraId="435E9033" w14:textId="77777777" w:rsidTr="00D13346">
        <w:tc>
          <w:tcPr>
            <w:tcW w:w="4151" w:type="dxa"/>
          </w:tcPr>
          <w:p w14:paraId="0D01610F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Plasma cell</w:t>
            </w:r>
          </w:p>
        </w:tc>
        <w:tc>
          <w:tcPr>
            <w:tcW w:w="3503" w:type="dxa"/>
          </w:tcPr>
          <w:p w14:paraId="08F53E2A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D79A , IGHG1</w:t>
            </w:r>
          </w:p>
        </w:tc>
      </w:tr>
      <w:tr w:rsidR="003C7092" w:rsidRPr="00247BF5" w14:paraId="2E48A24C" w14:textId="77777777" w:rsidTr="00D13346">
        <w:tc>
          <w:tcPr>
            <w:tcW w:w="4151" w:type="dxa"/>
          </w:tcPr>
          <w:p w14:paraId="1DCEBE2F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yeloid cell</w:t>
            </w:r>
          </w:p>
        </w:tc>
        <w:tc>
          <w:tcPr>
            <w:tcW w:w="3503" w:type="dxa"/>
          </w:tcPr>
          <w:p w14:paraId="1F62D9C2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D79A</w:t>
            </w:r>
          </w:p>
        </w:tc>
      </w:tr>
      <w:tr w:rsidR="003C7092" w:rsidRPr="00247BF5" w14:paraId="60F9963C" w14:textId="77777777" w:rsidTr="00D13346">
        <w:tc>
          <w:tcPr>
            <w:tcW w:w="4151" w:type="dxa"/>
          </w:tcPr>
          <w:p w14:paraId="338707A4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acrophage</w:t>
            </w:r>
          </w:p>
        </w:tc>
        <w:tc>
          <w:tcPr>
            <w:tcW w:w="3503" w:type="dxa"/>
          </w:tcPr>
          <w:p w14:paraId="5E3CE3BC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APOE, CD163, FCGR3A</w:t>
            </w:r>
          </w:p>
        </w:tc>
      </w:tr>
      <w:tr w:rsidR="003C7092" w:rsidRPr="00247BF5" w14:paraId="3D85F936" w14:textId="77777777" w:rsidTr="00D13346">
        <w:tc>
          <w:tcPr>
            <w:tcW w:w="4151" w:type="dxa"/>
          </w:tcPr>
          <w:p w14:paraId="62056E10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onocyte</w:t>
            </w:r>
          </w:p>
        </w:tc>
        <w:tc>
          <w:tcPr>
            <w:tcW w:w="3503" w:type="dxa"/>
          </w:tcPr>
          <w:p w14:paraId="055C35BB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FCN1</w:t>
            </w:r>
          </w:p>
        </w:tc>
      </w:tr>
      <w:tr w:rsidR="003C7092" w:rsidRPr="00247BF5" w14:paraId="51332468" w14:textId="77777777" w:rsidTr="00D13346">
        <w:tc>
          <w:tcPr>
            <w:tcW w:w="4151" w:type="dxa"/>
          </w:tcPr>
          <w:p w14:paraId="57B661E2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Dendritic cell</w:t>
            </w:r>
          </w:p>
        </w:tc>
        <w:tc>
          <w:tcPr>
            <w:tcW w:w="3503" w:type="dxa"/>
          </w:tcPr>
          <w:p w14:paraId="0AD61011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D1C, FSCN1</w:t>
            </w:r>
          </w:p>
        </w:tc>
      </w:tr>
      <w:tr w:rsidR="003C7092" w:rsidRPr="00247BF5" w14:paraId="1C9ECA08" w14:textId="77777777" w:rsidTr="00D13346">
        <w:tc>
          <w:tcPr>
            <w:tcW w:w="4151" w:type="dxa"/>
          </w:tcPr>
          <w:p w14:paraId="32088785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ast cell</w:t>
            </w:r>
          </w:p>
        </w:tc>
        <w:tc>
          <w:tcPr>
            <w:tcW w:w="3503" w:type="dxa"/>
          </w:tcPr>
          <w:p w14:paraId="0C43B5B6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PSAB1</w:t>
            </w:r>
          </w:p>
        </w:tc>
      </w:tr>
      <w:tr w:rsidR="003C7092" w:rsidRPr="00247BF5" w14:paraId="79BE2A56" w14:textId="77777777" w:rsidTr="00D13346">
        <w:tc>
          <w:tcPr>
            <w:tcW w:w="4151" w:type="dxa"/>
          </w:tcPr>
          <w:p w14:paraId="12B95041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 xml:space="preserve">Plasmacytoid Dendritic Cell </w:t>
            </w:r>
          </w:p>
        </w:tc>
        <w:tc>
          <w:tcPr>
            <w:tcW w:w="3503" w:type="dxa"/>
          </w:tcPr>
          <w:p w14:paraId="6A487BB1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ILRA4</w:t>
            </w:r>
          </w:p>
        </w:tc>
      </w:tr>
      <w:tr w:rsidR="003C7092" w:rsidRPr="00247BF5" w14:paraId="0A9C40C8" w14:textId="77777777" w:rsidTr="00D13346">
        <w:tc>
          <w:tcPr>
            <w:tcW w:w="4151" w:type="dxa"/>
          </w:tcPr>
          <w:p w14:paraId="0F6B1ACF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Fibroblast</w:t>
            </w:r>
          </w:p>
        </w:tc>
        <w:tc>
          <w:tcPr>
            <w:tcW w:w="3503" w:type="dxa"/>
          </w:tcPr>
          <w:p w14:paraId="1AF02A87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OL1A2, DCN, FAP</w:t>
            </w:r>
          </w:p>
        </w:tc>
      </w:tr>
      <w:tr w:rsidR="003C7092" w:rsidRPr="00247BF5" w14:paraId="16711233" w14:textId="77777777" w:rsidTr="00D13346">
        <w:tc>
          <w:tcPr>
            <w:tcW w:w="4151" w:type="dxa"/>
          </w:tcPr>
          <w:p w14:paraId="276DF3ED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Epithelial cell</w:t>
            </w:r>
          </w:p>
        </w:tc>
        <w:tc>
          <w:tcPr>
            <w:tcW w:w="3503" w:type="dxa"/>
          </w:tcPr>
          <w:p w14:paraId="40339893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KRT5, KRT6, KRT13</w:t>
            </w:r>
          </w:p>
        </w:tc>
      </w:tr>
      <w:tr w:rsidR="003C7092" w:rsidRPr="00247BF5" w14:paraId="222FB6C1" w14:textId="77777777" w:rsidTr="00D13346">
        <w:tc>
          <w:tcPr>
            <w:tcW w:w="4151" w:type="dxa"/>
            <w:tcBorders>
              <w:bottom w:val="single" w:sz="12" w:space="0" w:color="auto"/>
            </w:tcBorders>
          </w:tcPr>
          <w:p w14:paraId="0AD3FD5B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Endothelial cell</w:t>
            </w:r>
          </w:p>
        </w:tc>
        <w:tc>
          <w:tcPr>
            <w:tcW w:w="3503" w:type="dxa"/>
            <w:tcBorders>
              <w:bottom w:val="single" w:sz="12" w:space="0" w:color="auto"/>
            </w:tcBorders>
          </w:tcPr>
          <w:p w14:paraId="01AB42D6" w14:textId="77777777" w:rsidR="003C7092" w:rsidRPr="00247BF5" w:rsidRDefault="003C7092" w:rsidP="00D13346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DN5, PECAM1, VWF</w:t>
            </w:r>
          </w:p>
        </w:tc>
      </w:tr>
    </w:tbl>
    <w:p w14:paraId="2385B61E" w14:textId="1B82C7A2" w:rsidR="00E036F2" w:rsidRDefault="00E036F2">
      <w:pPr>
        <w:widowControl/>
        <w:jc w:val="left"/>
        <w:rPr>
          <w:sz w:val="18"/>
          <w:szCs w:val="18"/>
        </w:rPr>
      </w:pPr>
    </w:p>
    <w:p w14:paraId="03316134" w14:textId="186AC915" w:rsidR="003C7092" w:rsidRDefault="003C7092">
      <w:pPr>
        <w:widowControl/>
        <w:jc w:val="left"/>
        <w:rPr>
          <w:sz w:val="18"/>
          <w:szCs w:val="18"/>
        </w:rPr>
      </w:pPr>
    </w:p>
    <w:p w14:paraId="53B0DF28" w14:textId="436DD8AC" w:rsidR="003C7092" w:rsidRDefault="003C7092">
      <w:pPr>
        <w:widowControl/>
        <w:jc w:val="left"/>
        <w:rPr>
          <w:sz w:val="18"/>
          <w:szCs w:val="18"/>
        </w:rPr>
      </w:pPr>
    </w:p>
    <w:p w14:paraId="681E21D6" w14:textId="67050966" w:rsidR="003C7092" w:rsidRDefault="003C7092">
      <w:pPr>
        <w:widowControl/>
        <w:jc w:val="left"/>
        <w:rPr>
          <w:sz w:val="18"/>
          <w:szCs w:val="18"/>
        </w:rPr>
      </w:pPr>
    </w:p>
    <w:p w14:paraId="47467528" w14:textId="750956F8" w:rsidR="003C7092" w:rsidRDefault="003C7092">
      <w:pPr>
        <w:widowControl/>
        <w:jc w:val="left"/>
        <w:rPr>
          <w:sz w:val="18"/>
          <w:szCs w:val="18"/>
        </w:rPr>
      </w:pPr>
    </w:p>
    <w:p w14:paraId="025A6753" w14:textId="613A9F1C" w:rsidR="003C7092" w:rsidRDefault="003C7092">
      <w:pPr>
        <w:widowControl/>
        <w:jc w:val="left"/>
        <w:rPr>
          <w:sz w:val="18"/>
          <w:szCs w:val="18"/>
        </w:rPr>
      </w:pPr>
    </w:p>
    <w:p w14:paraId="20F6EBB7" w14:textId="3BBD7D3C" w:rsidR="003C7092" w:rsidRDefault="003C7092">
      <w:pPr>
        <w:widowControl/>
        <w:jc w:val="left"/>
        <w:rPr>
          <w:sz w:val="18"/>
          <w:szCs w:val="18"/>
        </w:rPr>
      </w:pPr>
    </w:p>
    <w:p w14:paraId="6F7A31A6" w14:textId="3DCF98C1" w:rsidR="003C7092" w:rsidRDefault="003C7092">
      <w:pPr>
        <w:widowControl/>
        <w:jc w:val="left"/>
        <w:rPr>
          <w:sz w:val="18"/>
          <w:szCs w:val="18"/>
        </w:rPr>
      </w:pPr>
    </w:p>
    <w:p w14:paraId="6023E9DF" w14:textId="5CCFEDF8" w:rsidR="003C7092" w:rsidRDefault="003C7092">
      <w:pPr>
        <w:widowControl/>
        <w:jc w:val="left"/>
        <w:rPr>
          <w:sz w:val="18"/>
          <w:szCs w:val="18"/>
        </w:rPr>
      </w:pPr>
    </w:p>
    <w:p w14:paraId="2FE93AC1" w14:textId="217FDB07" w:rsidR="003C7092" w:rsidRDefault="003C7092">
      <w:pPr>
        <w:widowControl/>
        <w:jc w:val="left"/>
        <w:rPr>
          <w:sz w:val="18"/>
          <w:szCs w:val="18"/>
        </w:rPr>
      </w:pPr>
    </w:p>
    <w:p w14:paraId="41025803" w14:textId="11F734F9" w:rsidR="003C7092" w:rsidRDefault="003C7092">
      <w:pPr>
        <w:widowControl/>
        <w:jc w:val="left"/>
        <w:rPr>
          <w:sz w:val="18"/>
          <w:szCs w:val="18"/>
        </w:rPr>
      </w:pPr>
    </w:p>
    <w:p w14:paraId="53B7EBAE" w14:textId="77777777" w:rsidR="003C7092" w:rsidRPr="00247BF5" w:rsidRDefault="003C7092">
      <w:pPr>
        <w:widowControl/>
        <w:jc w:val="left"/>
        <w:rPr>
          <w:sz w:val="18"/>
          <w:szCs w:val="18"/>
        </w:rPr>
      </w:pPr>
    </w:p>
    <w:p w14:paraId="5BA859AA" w14:textId="26EFD0FF" w:rsidR="00E036F2" w:rsidRPr="00247BF5" w:rsidRDefault="00DB34FD">
      <w:pPr>
        <w:spacing w:line="360" w:lineRule="auto"/>
        <w:rPr>
          <w:rFonts w:ascii="Times New Roman" w:hAnsi="Times New Roman" w:cs="Times New Roman"/>
          <w:b/>
          <w:sz w:val="18"/>
          <w:szCs w:val="18"/>
        </w:rPr>
      </w:pPr>
      <w:r w:rsidRPr="00247BF5">
        <w:rPr>
          <w:rFonts w:ascii="Times New Roman" w:hAnsi="Times New Roman" w:cs="Times New Roman"/>
          <w:b/>
          <w:sz w:val="18"/>
          <w:szCs w:val="18"/>
        </w:rPr>
        <w:t xml:space="preserve">Supplementary Table </w:t>
      </w:r>
      <w:r w:rsidR="003C7092">
        <w:rPr>
          <w:rFonts w:ascii="Times New Roman" w:hAnsi="Times New Roman" w:cs="Times New Roman"/>
          <w:b/>
          <w:sz w:val="18"/>
          <w:szCs w:val="18"/>
        </w:rPr>
        <w:t>3</w:t>
      </w:r>
      <w:r w:rsidRPr="00247BF5">
        <w:rPr>
          <w:rFonts w:ascii="Times New Roman" w:hAnsi="Times New Roman" w:cs="Times New Roman"/>
          <w:b/>
          <w:sz w:val="18"/>
          <w:szCs w:val="18"/>
        </w:rPr>
        <w:t>. Clinical information of patient for spatial transcriptome sequencing</w:t>
      </w:r>
      <w:r w:rsidR="005D071D">
        <w:rPr>
          <w:rFonts w:ascii="Times New Roman" w:hAnsi="Times New Roman" w:cs="Times New Roman"/>
          <w:b/>
          <w:sz w:val="18"/>
          <w:szCs w:val="18"/>
        </w:rPr>
        <w:t>.</w:t>
      </w:r>
    </w:p>
    <w:tbl>
      <w:tblPr>
        <w:tblStyle w:val="a9"/>
        <w:tblW w:w="85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1696"/>
        <w:gridCol w:w="1701"/>
        <w:gridCol w:w="1701"/>
        <w:gridCol w:w="1706"/>
      </w:tblGrid>
      <w:tr w:rsidR="00E036F2" w:rsidRPr="00247BF5" w14:paraId="4080D4A5" w14:textId="77777777">
        <w:trPr>
          <w:trHeight w:val="504"/>
        </w:trPr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484B482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Sample</w:t>
            </w:r>
          </w:p>
        </w:tc>
        <w:tc>
          <w:tcPr>
            <w:tcW w:w="169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520DD2B1" w14:textId="77777777" w:rsidR="00E036F2" w:rsidRPr="00247BF5" w:rsidRDefault="00DB34FD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HPV</w:t>
            </w:r>
            <w:r w:rsidRPr="00247BF5">
              <w:rPr>
                <w:kern w:val="0"/>
                <w:sz w:val="18"/>
                <w:szCs w:val="18"/>
                <w:vertAlign w:val="superscript"/>
              </w:rPr>
              <w:t>-</w:t>
            </w:r>
            <w:r w:rsidRPr="00247BF5">
              <w:rPr>
                <w:kern w:val="0"/>
                <w:sz w:val="18"/>
                <w:szCs w:val="18"/>
              </w:rPr>
              <w:t>HNSCC-1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7758A69D" w14:textId="77777777" w:rsidR="00E036F2" w:rsidRPr="00247BF5" w:rsidRDefault="00DB34FD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HPV</w:t>
            </w:r>
            <w:r w:rsidRPr="00247BF5">
              <w:rPr>
                <w:kern w:val="0"/>
                <w:sz w:val="18"/>
                <w:szCs w:val="18"/>
                <w:vertAlign w:val="superscript"/>
              </w:rPr>
              <w:t>-</w:t>
            </w:r>
            <w:r w:rsidRPr="00247BF5">
              <w:rPr>
                <w:kern w:val="0"/>
                <w:sz w:val="18"/>
                <w:szCs w:val="18"/>
              </w:rPr>
              <w:t>HNSCC-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1EFCDED5" w14:textId="77777777" w:rsidR="00E036F2" w:rsidRPr="00247BF5" w:rsidRDefault="00DB34FD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HPV</w:t>
            </w:r>
            <w:r w:rsidRPr="00247BF5">
              <w:rPr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kern w:val="0"/>
                <w:sz w:val="18"/>
                <w:szCs w:val="18"/>
              </w:rPr>
              <w:t>HNSCC-1</w:t>
            </w:r>
          </w:p>
        </w:tc>
        <w:tc>
          <w:tcPr>
            <w:tcW w:w="1706" w:type="dxa"/>
            <w:tcBorders>
              <w:top w:val="single" w:sz="12" w:space="0" w:color="auto"/>
              <w:bottom w:val="single" w:sz="4" w:space="0" w:color="auto"/>
            </w:tcBorders>
            <w:noWrap/>
          </w:tcPr>
          <w:p w14:paraId="65FD465A" w14:textId="77777777" w:rsidR="00E036F2" w:rsidRPr="00247BF5" w:rsidRDefault="00DB34FD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HPV</w:t>
            </w:r>
            <w:r w:rsidRPr="00247BF5">
              <w:rPr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kern w:val="0"/>
                <w:sz w:val="18"/>
                <w:szCs w:val="18"/>
              </w:rPr>
              <w:t>HNSCC-2</w:t>
            </w:r>
          </w:p>
        </w:tc>
      </w:tr>
      <w:tr w:rsidR="00E036F2" w:rsidRPr="00247BF5" w14:paraId="2BF654BA" w14:textId="77777777">
        <w:trPr>
          <w:trHeight w:val="276"/>
        </w:trPr>
        <w:tc>
          <w:tcPr>
            <w:tcW w:w="1706" w:type="dxa"/>
            <w:tcBorders>
              <w:top w:val="single" w:sz="4" w:space="0" w:color="auto"/>
            </w:tcBorders>
            <w:noWrap/>
          </w:tcPr>
          <w:p w14:paraId="296A91A3" w14:textId="77777777" w:rsidR="00E036F2" w:rsidRPr="00247BF5" w:rsidRDefault="00DB34FD">
            <w:pPr>
              <w:spacing w:line="360" w:lineRule="auto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Disease Diagnosis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noWrap/>
          </w:tcPr>
          <w:p w14:paraId="7861EFEE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603E75DE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ancer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</w:tcPr>
          <w:p w14:paraId="573CC1F4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ancer</w:t>
            </w:r>
          </w:p>
        </w:tc>
        <w:tc>
          <w:tcPr>
            <w:tcW w:w="1706" w:type="dxa"/>
            <w:tcBorders>
              <w:top w:val="single" w:sz="4" w:space="0" w:color="auto"/>
            </w:tcBorders>
            <w:noWrap/>
          </w:tcPr>
          <w:p w14:paraId="50E99497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ancer</w:t>
            </w:r>
          </w:p>
        </w:tc>
      </w:tr>
      <w:tr w:rsidR="00E036F2" w:rsidRPr="00247BF5" w14:paraId="4E1E750A" w14:textId="77777777">
        <w:trPr>
          <w:trHeight w:val="276"/>
        </w:trPr>
        <w:tc>
          <w:tcPr>
            <w:tcW w:w="1706" w:type="dxa"/>
            <w:noWrap/>
          </w:tcPr>
          <w:p w14:paraId="241D1E51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Location</w:t>
            </w:r>
          </w:p>
        </w:tc>
        <w:tc>
          <w:tcPr>
            <w:tcW w:w="1696" w:type="dxa"/>
            <w:noWrap/>
          </w:tcPr>
          <w:p w14:paraId="0C20CC7D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Epiglottis surface</w:t>
            </w:r>
          </w:p>
        </w:tc>
        <w:tc>
          <w:tcPr>
            <w:tcW w:w="1701" w:type="dxa"/>
            <w:noWrap/>
          </w:tcPr>
          <w:p w14:paraId="6151A0B0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hamber</w:t>
            </w:r>
          </w:p>
        </w:tc>
        <w:tc>
          <w:tcPr>
            <w:tcW w:w="1701" w:type="dxa"/>
            <w:noWrap/>
          </w:tcPr>
          <w:p w14:paraId="138E7282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Laryngeal Chamber</w:t>
            </w:r>
          </w:p>
        </w:tc>
        <w:tc>
          <w:tcPr>
            <w:tcW w:w="1706" w:type="dxa"/>
            <w:noWrap/>
          </w:tcPr>
          <w:p w14:paraId="5ACB8E49" w14:textId="77777777" w:rsidR="00E036F2" w:rsidRPr="00247BF5" w:rsidRDefault="00DB34FD">
            <w:pPr>
              <w:spacing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Aryepiglottic Fold</w:t>
            </w:r>
          </w:p>
        </w:tc>
      </w:tr>
      <w:tr w:rsidR="00E036F2" w:rsidRPr="00247BF5" w14:paraId="2C7A4A04" w14:textId="77777777">
        <w:trPr>
          <w:trHeight w:val="276"/>
        </w:trPr>
        <w:tc>
          <w:tcPr>
            <w:tcW w:w="1706" w:type="dxa"/>
            <w:noWrap/>
          </w:tcPr>
          <w:p w14:paraId="017CD767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kern w:val="0"/>
                <w:sz w:val="18"/>
                <w:szCs w:val="18"/>
              </w:rPr>
              <w:t>HPV</w:t>
            </w:r>
            <w:r w:rsidRPr="00247BF5">
              <w:rPr>
                <w:kern w:val="0"/>
                <w:sz w:val="18"/>
                <w:szCs w:val="18"/>
              </w:rPr>
              <w:t xml:space="preserve"> state</w:t>
            </w:r>
          </w:p>
        </w:tc>
        <w:tc>
          <w:tcPr>
            <w:tcW w:w="1696" w:type="dxa"/>
            <w:noWrap/>
          </w:tcPr>
          <w:p w14:paraId="2D604AEF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egative</w:t>
            </w:r>
          </w:p>
        </w:tc>
        <w:tc>
          <w:tcPr>
            <w:tcW w:w="1701" w:type="dxa"/>
            <w:noWrap/>
          </w:tcPr>
          <w:p w14:paraId="6227755C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egative</w:t>
            </w:r>
          </w:p>
        </w:tc>
        <w:tc>
          <w:tcPr>
            <w:tcW w:w="1701" w:type="dxa"/>
            <w:noWrap/>
          </w:tcPr>
          <w:p w14:paraId="1ECE3B27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Positive</w:t>
            </w:r>
          </w:p>
        </w:tc>
        <w:tc>
          <w:tcPr>
            <w:tcW w:w="1706" w:type="dxa"/>
            <w:noWrap/>
          </w:tcPr>
          <w:p w14:paraId="68C0188A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Positive</w:t>
            </w:r>
          </w:p>
        </w:tc>
      </w:tr>
      <w:tr w:rsidR="00E036F2" w:rsidRPr="00247BF5" w14:paraId="6CF72C42" w14:textId="77777777">
        <w:trPr>
          <w:trHeight w:val="276"/>
        </w:trPr>
        <w:tc>
          <w:tcPr>
            <w:tcW w:w="1706" w:type="dxa"/>
            <w:noWrap/>
          </w:tcPr>
          <w:p w14:paraId="6A7633CC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Smoke</w:t>
            </w:r>
          </w:p>
        </w:tc>
        <w:tc>
          <w:tcPr>
            <w:tcW w:w="1696" w:type="dxa"/>
            <w:noWrap/>
          </w:tcPr>
          <w:p w14:paraId="53AE09BA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</w:tcPr>
          <w:p w14:paraId="56B7FEA2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</w:tcPr>
          <w:p w14:paraId="6BB0736D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706" w:type="dxa"/>
            <w:noWrap/>
          </w:tcPr>
          <w:p w14:paraId="6B490FFC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</w:tr>
      <w:tr w:rsidR="00E036F2" w:rsidRPr="00247BF5" w14:paraId="1DE165A6" w14:textId="77777777">
        <w:trPr>
          <w:trHeight w:val="276"/>
        </w:trPr>
        <w:tc>
          <w:tcPr>
            <w:tcW w:w="1706" w:type="dxa"/>
            <w:noWrap/>
          </w:tcPr>
          <w:p w14:paraId="6169C79A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lcohol</w:t>
            </w:r>
          </w:p>
        </w:tc>
        <w:tc>
          <w:tcPr>
            <w:tcW w:w="1696" w:type="dxa"/>
            <w:noWrap/>
          </w:tcPr>
          <w:p w14:paraId="321B40E1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</w:tcPr>
          <w:p w14:paraId="5A94BAB9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  <w:tc>
          <w:tcPr>
            <w:tcW w:w="1701" w:type="dxa"/>
            <w:noWrap/>
          </w:tcPr>
          <w:p w14:paraId="16CC33E2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o</w:t>
            </w:r>
          </w:p>
        </w:tc>
        <w:tc>
          <w:tcPr>
            <w:tcW w:w="1706" w:type="dxa"/>
            <w:noWrap/>
          </w:tcPr>
          <w:p w14:paraId="32EF356D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Yes</w:t>
            </w:r>
          </w:p>
        </w:tc>
      </w:tr>
      <w:tr w:rsidR="00E036F2" w:rsidRPr="00247BF5" w14:paraId="34023D25" w14:textId="77777777">
        <w:trPr>
          <w:trHeight w:val="336"/>
        </w:trPr>
        <w:tc>
          <w:tcPr>
            <w:tcW w:w="1706" w:type="dxa"/>
            <w:noWrap/>
          </w:tcPr>
          <w:p w14:paraId="6B055CFB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T stage</w:t>
            </w:r>
          </w:p>
        </w:tc>
        <w:tc>
          <w:tcPr>
            <w:tcW w:w="1696" w:type="dxa"/>
            <w:noWrap/>
          </w:tcPr>
          <w:p w14:paraId="47CCF48E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3</w:t>
            </w:r>
          </w:p>
        </w:tc>
        <w:tc>
          <w:tcPr>
            <w:tcW w:w="1701" w:type="dxa"/>
            <w:noWrap/>
          </w:tcPr>
          <w:p w14:paraId="1CCED0AB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4a</w:t>
            </w:r>
          </w:p>
        </w:tc>
        <w:tc>
          <w:tcPr>
            <w:tcW w:w="1701" w:type="dxa"/>
            <w:noWrap/>
          </w:tcPr>
          <w:p w14:paraId="4527E4DF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2</w:t>
            </w:r>
          </w:p>
        </w:tc>
        <w:tc>
          <w:tcPr>
            <w:tcW w:w="1706" w:type="dxa"/>
            <w:noWrap/>
          </w:tcPr>
          <w:p w14:paraId="2684140F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2</w:t>
            </w:r>
          </w:p>
        </w:tc>
      </w:tr>
      <w:tr w:rsidR="00E036F2" w:rsidRPr="00247BF5" w14:paraId="59864235" w14:textId="77777777">
        <w:trPr>
          <w:trHeight w:val="336"/>
        </w:trPr>
        <w:tc>
          <w:tcPr>
            <w:tcW w:w="1706" w:type="dxa"/>
            <w:noWrap/>
          </w:tcPr>
          <w:p w14:paraId="54F08909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N stage</w:t>
            </w:r>
          </w:p>
        </w:tc>
        <w:tc>
          <w:tcPr>
            <w:tcW w:w="1696" w:type="dxa"/>
            <w:noWrap/>
          </w:tcPr>
          <w:p w14:paraId="2AC5FAE2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noWrap/>
          </w:tcPr>
          <w:p w14:paraId="08367710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0</w:t>
            </w:r>
          </w:p>
        </w:tc>
        <w:tc>
          <w:tcPr>
            <w:tcW w:w="1701" w:type="dxa"/>
            <w:noWrap/>
          </w:tcPr>
          <w:p w14:paraId="2C8254D0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0</w:t>
            </w:r>
          </w:p>
        </w:tc>
        <w:tc>
          <w:tcPr>
            <w:tcW w:w="1706" w:type="dxa"/>
            <w:noWrap/>
          </w:tcPr>
          <w:p w14:paraId="1EFC8BA7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N0</w:t>
            </w:r>
          </w:p>
        </w:tc>
      </w:tr>
      <w:tr w:rsidR="00E036F2" w:rsidRPr="00247BF5" w14:paraId="51647F8C" w14:textId="77777777">
        <w:trPr>
          <w:trHeight w:val="336"/>
        </w:trPr>
        <w:tc>
          <w:tcPr>
            <w:tcW w:w="1706" w:type="dxa"/>
            <w:tcBorders>
              <w:bottom w:val="single" w:sz="12" w:space="0" w:color="auto"/>
            </w:tcBorders>
            <w:noWrap/>
          </w:tcPr>
          <w:p w14:paraId="0EA6E278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M stage</w:t>
            </w:r>
          </w:p>
        </w:tc>
        <w:tc>
          <w:tcPr>
            <w:tcW w:w="1696" w:type="dxa"/>
            <w:tcBorders>
              <w:bottom w:val="single" w:sz="12" w:space="0" w:color="auto"/>
            </w:tcBorders>
            <w:noWrap/>
          </w:tcPr>
          <w:p w14:paraId="334AC8B2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570229DB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1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noWrap/>
          </w:tcPr>
          <w:p w14:paraId="090CA48F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0</w:t>
            </w:r>
          </w:p>
        </w:tc>
        <w:tc>
          <w:tcPr>
            <w:tcW w:w="1706" w:type="dxa"/>
            <w:tcBorders>
              <w:bottom w:val="single" w:sz="12" w:space="0" w:color="auto"/>
            </w:tcBorders>
            <w:noWrap/>
          </w:tcPr>
          <w:p w14:paraId="4511A7F0" w14:textId="77777777" w:rsidR="00E036F2" w:rsidRPr="00247BF5" w:rsidRDefault="00DB34FD">
            <w:pPr>
              <w:spacing w:line="360" w:lineRule="auto"/>
              <w:ind w:firstLineChars="200" w:firstLine="360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M0</w:t>
            </w:r>
          </w:p>
        </w:tc>
      </w:tr>
      <w:tr w:rsidR="00E036F2" w:rsidRPr="00247BF5" w14:paraId="652BEBC1" w14:textId="77777777">
        <w:trPr>
          <w:trHeight w:val="336"/>
        </w:trPr>
        <w:tc>
          <w:tcPr>
            <w:tcW w:w="8510" w:type="dxa"/>
            <w:gridSpan w:val="5"/>
            <w:tcBorders>
              <w:top w:val="single" w:sz="12" w:space="0" w:color="auto"/>
            </w:tcBorders>
            <w:noWrap/>
          </w:tcPr>
          <w:p w14:paraId="177E0424" w14:textId="77777777" w:rsidR="00E036F2" w:rsidRPr="00247BF5" w:rsidRDefault="00DB34FD">
            <w:pPr>
              <w:spacing w:line="360" w:lineRule="auto"/>
              <w:ind w:firstLineChars="200" w:firstLine="360"/>
              <w:rPr>
                <w:kern w:val="0"/>
                <w:sz w:val="18"/>
                <w:szCs w:val="18"/>
              </w:rPr>
            </w:pPr>
            <w:r w:rsidRPr="00247BF5">
              <w:rPr>
                <w:kern w:val="0"/>
                <w:sz w:val="18"/>
                <w:szCs w:val="18"/>
              </w:rPr>
              <w:t>Abbreviations: HPV, human papillomavirus; T, tumor; N, node; M, Metastasis.</w:t>
            </w:r>
          </w:p>
          <w:p w14:paraId="58718A3B" w14:textId="77777777" w:rsidR="00E036F2" w:rsidRPr="00247BF5" w:rsidRDefault="00E036F2">
            <w:pPr>
              <w:spacing w:line="360" w:lineRule="auto"/>
              <w:ind w:firstLineChars="200" w:firstLine="360"/>
              <w:rPr>
                <w:bCs/>
                <w:kern w:val="0"/>
                <w:sz w:val="18"/>
                <w:szCs w:val="18"/>
              </w:rPr>
            </w:pPr>
          </w:p>
          <w:p w14:paraId="16D0D945" w14:textId="77777777" w:rsidR="00E036F2" w:rsidRPr="00247BF5" w:rsidRDefault="00E036F2">
            <w:pPr>
              <w:spacing w:line="360" w:lineRule="auto"/>
              <w:rPr>
                <w:bCs/>
                <w:kern w:val="0"/>
                <w:sz w:val="18"/>
                <w:szCs w:val="18"/>
              </w:rPr>
            </w:pPr>
          </w:p>
        </w:tc>
      </w:tr>
    </w:tbl>
    <w:p w14:paraId="61003416" w14:textId="77777777" w:rsidR="00E036F2" w:rsidRPr="00247BF5" w:rsidRDefault="00E036F2">
      <w:pPr>
        <w:rPr>
          <w:sz w:val="18"/>
          <w:szCs w:val="18"/>
        </w:rPr>
      </w:pPr>
    </w:p>
    <w:p w14:paraId="7DF1C1F6" w14:textId="51D94707" w:rsidR="00AA7CE2" w:rsidRPr="003C7092" w:rsidRDefault="00DB34FD" w:rsidP="003C7092">
      <w:pPr>
        <w:widowControl/>
        <w:jc w:val="left"/>
        <w:rPr>
          <w:sz w:val="18"/>
          <w:szCs w:val="18"/>
        </w:rPr>
      </w:pPr>
      <w:r w:rsidRPr="00247BF5">
        <w:rPr>
          <w:sz w:val="18"/>
          <w:szCs w:val="18"/>
        </w:rPr>
        <w:br w:type="page"/>
      </w:r>
    </w:p>
    <w:p w14:paraId="55A3E2D6" w14:textId="510A38D0" w:rsidR="00AA7CE2" w:rsidRPr="00247BF5" w:rsidRDefault="00AA7CE2" w:rsidP="00AA7CE2">
      <w:pPr>
        <w:widowControl/>
        <w:spacing w:before="50" w:line="360" w:lineRule="auto"/>
        <w:jc w:val="left"/>
        <w:rPr>
          <w:rFonts w:ascii="Times New Roman" w:eastAsia="宋体" w:hAnsi="Times New Roman" w:cs="Times New Roman"/>
          <w:b/>
          <w:sz w:val="18"/>
          <w:szCs w:val="18"/>
        </w:rPr>
      </w:pPr>
      <w:bookmarkStart w:id="0" w:name="_Hlk213490503"/>
      <w:r w:rsidRPr="00247BF5">
        <w:rPr>
          <w:rFonts w:ascii="Times New Roman" w:eastAsia="宋体" w:hAnsi="Times New Roman" w:cs="Times New Roman"/>
          <w:b/>
          <w:sz w:val="18"/>
          <w:szCs w:val="18"/>
        </w:rPr>
        <w:lastRenderedPageBreak/>
        <w:t xml:space="preserve">Supplementary Table </w:t>
      </w:r>
      <w:r>
        <w:rPr>
          <w:rFonts w:ascii="Times New Roman" w:eastAsia="宋体" w:hAnsi="Times New Roman" w:cs="Times New Roman"/>
          <w:b/>
          <w:sz w:val="18"/>
          <w:szCs w:val="18"/>
        </w:rPr>
        <w:t>4</w:t>
      </w:r>
      <w:r w:rsidRPr="00247BF5">
        <w:rPr>
          <w:rFonts w:ascii="Times New Roman" w:eastAsia="宋体" w:hAnsi="Times New Roman" w:cs="Times New Roman"/>
          <w:b/>
          <w:sz w:val="18"/>
          <w:szCs w:val="18"/>
        </w:rPr>
        <w:t>.TLS region and TLS-adjacent region in 4 HPV</w:t>
      </w:r>
      <w:r w:rsidRPr="00247BF5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+</w:t>
      </w:r>
      <w:r w:rsidRPr="00247BF5">
        <w:rPr>
          <w:rFonts w:ascii="Times New Roman" w:eastAsia="宋体" w:hAnsi="Times New Roman" w:cs="Times New Roman"/>
          <w:b/>
          <w:sz w:val="18"/>
          <w:szCs w:val="18"/>
        </w:rPr>
        <w:t xml:space="preserve"> and HPV</w:t>
      </w:r>
      <w:r w:rsidRPr="00247BF5">
        <w:rPr>
          <w:rFonts w:ascii="Times New Roman" w:eastAsia="宋体" w:hAnsi="Times New Roman" w:cs="Times New Roman"/>
          <w:b/>
          <w:sz w:val="18"/>
          <w:szCs w:val="18"/>
          <w:vertAlign w:val="superscript"/>
        </w:rPr>
        <w:t>-</w:t>
      </w:r>
      <w:r w:rsidRPr="00247BF5">
        <w:rPr>
          <w:rFonts w:ascii="Times New Roman" w:eastAsia="宋体" w:hAnsi="Times New Roman" w:cs="Times New Roman"/>
          <w:b/>
          <w:sz w:val="18"/>
          <w:szCs w:val="18"/>
        </w:rPr>
        <w:t>HNSCC tissues</w:t>
      </w:r>
      <w:r w:rsidR="005D071D">
        <w:rPr>
          <w:rFonts w:ascii="Times New Roman" w:eastAsia="宋体" w:hAnsi="Times New Roman" w:cs="Times New Roman"/>
          <w:b/>
          <w:sz w:val="18"/>
          <w:szCs w:val="18"/>
        </w:rPr>
        <w:t>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5"/>
        <w:gridCol w:w="1946"/>
        <w:gridCol w:w="3771"/>
      </w:tblGrid>
      <w:tr w:rsidR="00AA7CE2" w:rsidRPr="00247BF5" w14:paraId="66A3E9AF" w14:textId="77777777" w:rsidTr="00D13346">
        <w:tc>
          <w:tcPr>
            <w:tcW w:w="2585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0B42152B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Sample</w:t>
            </w:r>
          </w:p>
        </w:tc>
        <w:tc>
          <w:tcPr>
            <w:tcW w:w="1946" w:type="dxa"/>
            <w:tcBorders>
              <w:top w:val="single" w:sz="12" w:space="0" w:color="auto"/>
              <w:bottom w:val="single" w:sz="8" w:space="0" w:color="auto"/>
            </w:tcBorders>
          </w:tcPr>
          <w:p w14:paraId="0132DBE8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TLS region</w:t>
            </w:r>
          </w:p>
        </w:tc>
        <w:tc>
          <w:tcPr>
            <w:tcW w:w="3771" w:type="dxa"/>
            <w:tcBorders>
              <w:top w:val="single" w:sz="12" w:space="0" w:color="auto"/>
              <w:bottom w:val="single" w:sz="8" w:space="0" w:color="auto"/>
            </w:tcBorders>
          </w:tcPr>
          <w:p w14:paraId="172AF91F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rFonts w:eastAsia="黑体"/>
                <w:bCs/>
                <w:kern w:val="0"/>
                <w:sz w:val="18"/>
                <w:szCs w:val="18"/>
              </w:rPr>
              <w:t>TLS-adjacent region</w:t>
            </w:r>
          </w:p>
        </w:tc>
      </w:tr>
      <w:tr w:rsidR="00AA7CE2" w:rsidRPr="00247BF5" w14:paraId="3BB569B4" w14:textId="77777777" w:rsidTr="00D13346">
        <w:tc>
          <w:tcPr>
            <w:tcW w:w="2585" w:type="dxa"/>
            <w:tcBorders>
              <w:top w:val="single" w:sz="8" w:space="0" w:color="auto"/>
            </w:tcBorders>
          </w:tcPr>
          <w:p w14:paraId="3948D898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HPV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bCs/>
                <w:kern w:val="0"/>
                <w:sz w:val="18"/>
                <w:szCs w:val="18"/>
              </w:rPr>
              <w:t>HNSCC-1</w:t>
            </w:r>
          </w:p>
        </w:tc>
        <w:tc>
          <w:tcPr>
            <w:tcW w:w="1946" w:type="dxa"/>
            <w:tcBorders>
              <w:top w:val="single" w:sz="8" w:space="0" w:color="auto"/>
            </w:tcBorders>
          </w:tcPr>
          <w:p w14:paraId="3AAA24AC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10</w:t>
            </w:r>
          </w:p>
        </w:tc>
        <w:tc>
          <w:tcPr>
            <w:tcW w:w="3771" w:type="dxa"/>
            <w:tcBorders>
              <w:top w:val="single" w:sz="8" w:space="0" w:color="auto"/>
            </w:tcBorders>
          </w:tcPr>
          <w:p w14:paraId="2C4DB214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3, Cluster4</w:t>
            </w:r>
          </w:p>
        </w:tc>
      </w:tr>
      <w:tr w:rsidR="00AA7CE2" w:rsidRPr="00247BF5" w14:paraId="192702A7" w14:textId="77777777" w:rsidTr="00D13346">
        <w:tc>
          <w:tcPr>
            <w:tcW w:w="2585" w:type="dxa"/>
          </w:tcPr>
          <w:p w14:paraId="39A50053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HPV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+</w:t>
            </w:r>
            <w:r w:rsidRPr="00247BF5">
              <w:rPr>
                <w:bCs/>
                <w:kern w:val="0"/>
                <w:sz w:val="18"/>
                <w:szCs w:val="18"/>
              </w:rPr>
              <w:t>HNSCC-2</w:t>
            </w:r>
          </w:p>
        </w:tc>
        <w:tc>
          <w:tcPr>
            <w:tcW w:w="1946" w:type="dxa"/>
          </w:tcPr>
          <w:p w14:paraId="0A0A3324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0</w:t>
            </w:r>
          </w:p>
        </w:tc>
        <w:tc>
          <w:tcPr>
            <w:tcW w:w="3771" w:type="dxa"/>
          </w:tcPr>
          <w:p w14:paraId="4458AE64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1, Cluster2</w:t>
            </w:r>
          </w:p>
        </w:tc>
      </w:tr>
      <w:tr w:rsidR="00AA7CE2" w:rsidRPr="00247BF5" w14:paraId="382FB2F1" w14:textId="77777777" w:rsidTr="00D13346">
        <w:tc>
          <w:tcPr>
            <w:tcW w:w="2585" w:type="dxa"/>
          </w:tcPr>
          <w:p w14:paraId="089D8FB9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HPV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247BF5">
              <w:rPr>
                <w:bCs/>
                <w:kern w:val="0"/>
                <w:sz w:val="18"/>
                <w:szCs w:val="18"/>
              </w:rPr>
              <w:t>HNSCC-1</w:t>
            </w:r>
          </w:p>
        </w:tc>
        <w:tc>
          <w:tcPr>
            <w:tcW w:w="1946" w:type="dxa"/>
          </w:tcPr>
          <w:p w14:paraId="1F9F5186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15</w:t>
            </w:r>
          </w:p>
        </w:tc>
        <w:tc>
          <w:tcPr>
            <w:tcW w:w="3771" w:type="dxa"/>
          </w:tcPr>
          <w:p w14:paraId="3E0746B0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 0, Cluster9</w:t>
            </w:r>
          </w:p>
        </w:tc>
      </w:tr>
      <w:tr w:rsidR="00AA7CE2" w:rsidRPr="00247BF5" w14:paraId="0BBAB326" w14:textId="77777777" w:rsidTr="00D13346">
        <w:tc>
          <w:tcPr>
            <w:tcW w:w="2585" w:type="dxa"/>
            <w:tcBorders>
              <w:bottom w:val="single" w:sz="12" w:space="0" w:color="auto"/>
            </w:tcBorders>
          </w:tcPr>
          <w:p w14:paraId="18F09BB3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HPV</w:t>
            </w:r>
            <w:r w:rsidRPr="00247BF5">
              <w:rPr>
                <w:bCs/>
                <w:kern w:val="0"/>
                <w:sz w:val="18"/>
                <w:szCs w:val="18"/>
                <w:vertAlign w:val="superscript"/>
              </w:rPr>
              <w:t>-</w:t>
            </w:r>
            <w:r w:rsidRPr="00247BF5">
              <w:rPr>
                <w:bCs/>
                <w:kern w:val="0"/>
                <w:sz w:val="18"/>
                <w:szCs w:val="18"/>
              </w:rPr>
              <w:t>HNSCC-2</w:t>
            </w:r>
          </w:p>
        </w:tc>
        <w:tc>
          <w:tcPr>
            <w:tcW w:w="1946" w:type="dxa"/>
            <w:tcBorders>
              <w:bottom w:val="single" w:sz="12" w:space="0" w:color="auto"/>
            </w:tcBorders>
          </w:tcPr>
          <w:p w14:paraId="6191D4D4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14</w:t>
            </w:r>
          </w:p>
        </w:tc>
        <w:tc>
          <w:tcPr>
            <w:tcW w:w="3771" w:type="dxa"/>
            <w:tcBorders>
              <w:bottom w:val="single" w:sz="12" w:space="0" w:color="auto"/>
            </w:tcBorders>
          </w:tcPr>
          <w:p w14:paraId="329EA8B3" w14:textId="77777777" w:rsidR="00AA7CE2" w:rsidRPr="00247BF5" w:rsidRDefault="00AA7CE2" w:rsidP="00D13346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luster0</w:t>
            </w:r>
          </w:p>
        </w:tc>
      </w:tr>
    </w:tbl>
    <w:p w14:paraId="14775D4C" w14:textId="77777777" w:rsidR="00AA7CE2" w:rsidRPr="00A20F8B" w:rsidRDefault="00AA7CE2" w:rsidP="00AA7CE2">
      <w:pPr>
        <w:spacing w:line="360" w:lineRule="auto"/>
        <w:ind w:firstLineChars="200" w:firstLine="360"/>
        <w:rPr>
          <w:rFonts w:ascii="Times New Roman" w:hAnsi="Times New Roman" w:cs="Times New Roman"/>
          <w:sz w:val="18"/>
          <w:szCs w:val="18"/>
        </w:rPr>
      </w:pPr>
    </w:p>
    <w:p w14:paraId="7A67A984" w14:textId="3F08540C" w:rsidR="00E036F2" w:rsidRPr="00AA7CE2" w:rsidRDefault="00AA7CE2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247BF5">
        <w:rPr>
          <w:rFonts w:ascii="Times New Roman" w:hAnsi="Times New Roman" w:cs="Times New Roman"/>
          <w:sz w:val="18"/>
          <w:szCs w:val="18"/>
        </w:rPr>
        <w:br w:type="page"/>
      </w:r>
    </w:p>
    <w:p w14:paraId="75DF316C" w14:textId="7221D0EF" w:rsidR="00E036F2" w:rsidRPr="00247BF5" w:rsidRDefault="00DB34FD">
      <w:pPr>
        <w:widowControl/>
        <w:spacing w:before="50" w:line="360" w:lineRule="auto"/>
        <w:jc w:val="left"/>
        <w:rPr>
          <w:rFonts w:ascii="Times New Roman" w:hAnsi="Times New Roman" w:cs="Times New Roman"/>
          <w:b/>
          <w:sz w:val="18"/>
          <w:szCs w:val="18"/>
        </w:rPr>
      </w:pPr>
      <w:r w:rsidRPr="00247BF5">
        <w:rPr>
          <w:rFonts w:ascii="Times New Roman" w:hAnsi="Times New Roman" w:cs="Times New Roman"/>
          <w:b/>
          <w:sz w:val="18"/>
          <w:szCs w:val="18"/>
        </w:rPr>
        <w:lastRenderedPageBreak/>
        <w:t xml:space="preserve">Supplementary Table 5. </w:t>
      </w:r>
      <w:r w:rsidR="00C61741">
        <w:rPr>
          <w:rFonts w:ascii="Times New Roman" w:hAnsi="Times New Roman" w:cs="Times New Roman"/>
          <w:b/>
          <w:sz w:val="18"/>
          <w:szCs w:val="18"/>
        </w:rPr>
        <w:t>P</w:t>
      </w:r>
      <w:r w:rsidR="000C381C" w:rsidRPr="00247BF5">
        <w:rPr>
          <w:rFonts w:ascii="Times New Roman" w:hAnsi="Times New Roman" w:cs="Times New Roman"/>
          <w:b/>
          <w:sz w:val="18"/>
          <w:szCs w:val="18"/>
        </w:rPr>
        <w:t>imer</w:t>
      </w:r>
      <w:r w:rsidR="00C61741">
        <w:rPr>
          <w:rFonts w:ascii="Times New Roman" w:hAnsi="Times New Roman" w:cs="Times New Roman" w:hint="eastAsia"/>
          <w:b/>
          <w:sz w:val="18"/>
          <w:szCs w:val="18"/>
        </w:rPr>
        <w:t>s</w:t>
      </w:r>
      <w:r w:rsidR="000C381C" w:rsidRPr="00247BF5">
        <w:rPr>
          <w:rFonts w:ascii="Times New Roman" w:hAnsi="Times New Roman" w:cs="Times New Roman"/>
          <w:b/>
          <w:sz w:val="18"/>
          <w:szCs w:val="18"/>
        </w:rPr>
        <w:t xml:space="preserve"> for qRT- PCR</w:t>
      </w:r>
      <w:r w:rsidRPr="00247BF5">
        <w:rPr>
          <w:rFonts w:ascii="Times New Roman" w:hAnsi="Times New Roman" w:cs="Times New Roman" w:hint="eastAsia"/>
          <w:b/>
          <w:sz w:val="18"/>
          <w:szCs w:val="18"/>
        </w:rPr>
        <w:t>.</w:t>
      </w:r>
    </w:p>
    <w:tbl>
      <w:tblPr>
        <w:tblStyle w:val="a9"/>
        <w:tblW w:w="8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6866"/>
      </w:tblGrid>
      <w:tr w:rsidR="00E036F2" w:rsidRPr="00247BF5" w14:paraId="52C918CF" w14:textId="77777777">
        <w:trPr>
          <w:trHeight w:val="434"/>
        </w:trPr>
        <w:tc>
          <w:tcPr>
            <w:tcW w:w="1582" w:type="dxa"/>
            <w:tcBorders>
              <w:top w:val="single" w:sz="12" w:space="0" w:color="auto"/>
              <w:bottom w:val="single" w:sz="4" w:space="0" w:color="auto"/>
            </w:tcBorders>
          </w:tcPr>
          <w:p w14:paraId="0E7801D6" w14:textId="60F54D28" w:rsidR="00E036F2" w:rsidRPr="00247BF5" w:rsidRDefault="000C381C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Primers</w:t>
            </w:r>
            <w:r w:rsidR="00DB34FD" w:rsidRPr="00247BF5">
              <w:rPr>
                <w:bCs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6866" w:type="dxa"/>
            <w:tcBorders>
              <w:top w:val="single" w:sz="12" w:space="0" w:color="auto"/>
              <w:bottom w:val="single" w:sz="4" w:space="0" w:color="auto"/>
            </w:tcBorders>
          </w:tcPr>
          <w:p w14:paraId="2CEB1D20" w14:textId="67F6ED0B" w:rsidR="00E036F2" w:rsidRPr="00247BF5" w:rsidRDefault="000C381C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Sequence (3’-5’)</w:t>
            </w:r>
          </w:p>
        </w:tc>
      </w:tr>
      <w:tr w:rsidR="00E036F2" w:rsidRPr="00247BF5" w14:paraId="47569153" w14:textId="77777777" w:rsidTr="00593939">
        <w:trPr>
          <w:trHeight w:val="434"/>
        </w:trPr>
        <w:tc>
          <w:tcPr>
            <w:tcW w:w="1582" w:type="dxa"/>
            <w:tcBorders>
              <w:top w:val="single" w:sz="4" w:space="0" w:color="auto"/>
            </w:tcBorders>
          </w:tcPr>
          <w:p w14:paraId="07C9A248" w14:textId="76A25D05" w:rsidR="00E036F2" w:rsidRPr="00247BF5" w:rsidRDefault="00593939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KRT15-F</w:t>
            </w:r>
          </w:p>
        </w:tc>
        <w:tc>
          <w:tcPr>
            <w:tcW w:w="6866" w:type="dxa"/>
            <w:tcBorders>
              <w:top w:val="single" w:sz="4" w:space="0" w:color="auto"/>
            </w:tcBorders>
          </w:tcPr>
          <w:p w14:paraId="5D6358E8" w14:textId="154B8A67" w:rsidR="00E036F2" w:rsidRPr="00247BF5" w:rsidRDefault="00593939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AGACCTGAGACGCACGATG</w:t>
            </w:r>
          </w:p>
        </w:tc>
      </w:tr>
      <w:tr w:rsidR="00E036F2" w:rsidRPr="00247BF5" w14:paraId="3C9F553B" w14:textId="77777777" w:rsidTr="00AA7CE2">
        <w:trPr>
          <w:trHeight w:val="434"/>
        </w:trPr>
        <w:tc>
          <w:tcPr>
            <w:tcW w:w="1582" w:type="dxa"/>
          </w:tcPr>
          <w:p w14:paraId="5F11FD35" w14:textId="1CB281AB" w:rsidR="00E036F2" w:rsidRPr="00247BF5" w:rsidRDefault="00593939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rFonts w:hint="eastAsia"/>
                <w:bCs/>
                <w:kern w:val="0"/>
                <w:sz w:val="18"/>
                <w:szCs w:val="18"/>
              </w:rPr>
              <w:t>K</w:t>
            </w:r>
            <w:r w:rsidRPr="00247BF5">
              <w:rPr>
                <w:bCs/>
                <w:kern w:val="0"/>
                <w:sz w:val="18"/>
                <w:szCs w:val="18"/>
              </w:rPr>
              <w:t>RT15-R</w:t>
            </w:r>
          </w:p>
        </w:tc>
        <w:tc>
          <w:tcPr>
            <w:tcW w:w="6866" w:type="dxa"/>
          </w:tcPr>
          <w:p w14:paraId="502BD536" w14:textId="23AAACDC" w:rsidR="00E036F2" w:rsidRPr="00247BF5" w:rsidRDefault="00593939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247BF5">
              <w:rPr>
                <w:bCs/>
                <w:kern w:val="0"/>
                <w:sz w:val="18"/>
                <w:szCs w:val="18"/>
              </w:rPr>
              <w:t>CGGTAAGTAGCGATCTCCTGC</w:t>
            </w:r>
          </w:p>
        </w:tc>
      </w:tr>
      <w:tr w:rsidR="00AA7CE2" w:rsidRPr="00247BF5" w14:paraId="051E29C5" w14:textId="77777777" w:rsidTr="00AA7CE2">
        <w:trPr>
          <w:trHeight w:val="434"/>
        </w:trPr>
        <w:tc>
          <w:tcPr>
            <w:tcW w:w="1582" w:type="dxa"/>
          </w:tcPr>
          <w:p w14:paraId="18EA7F7B" w14:textId="4B992DFE" w:rsidR="00AA7CE2" w:rsidRPr="00247BF5" w:rsidRDefault="00AA7CE2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BP-F</w:t>
            </w:r>
          </w:p>
        </w:tc>
        <w:tc>
          <w:tcPr>
            <w:tcW w:w="6866" w:type="dxa"/>
          </w:tcPr>
          <w:p w14:paraId="772943E2" w14:textId="4E8647FB" w:rsidR="00AA7CE2" w:rsidRPr="00247BF5" w:rsidRDefault="00AA7CE2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A20F8B">
              <w:rPr>
                <w:bCs/>
                <w:kern w:val="0"/>
                <w:sz w:val="18"/>
                <w:szCs w:val="18"/>
              </w:rPr>
              <w:t>CACGGCACTGATTTTCAGTTCT</w:t>
            </w:r>
          </w:p>
        </w:tc>
      </w:tr>
      <w:tr w:rsidR="00AA7CE2" w:rsidRPr="00247BF5" w14:paraId="059E5FC6" w14:textId="77777777" w:rsidTr="009B7B3F">
        <w:trPr>
          <w:trHeight w:val="434"/>
        </w:trPr>
        <w:tc>
          <w:tcPr>
            <w:tcW w:w="1582" w:type="dxa"/>
          </w:tcPr>
          <w:p w14:paraId="46829059" w14:textId="27CCF01E" w:rsidR="00AA7CE2" w:rsidRDefault="00AA7CE2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>
              <w:rPr>
                <w:rFonts w:hint="eastAsia"/>
                <w:bCs/>
                <w:kern w:val="0"/>
                <w:sz w:val="18"/>
                <w:szCs w:val="18"/>
              </w:rPr>
              <w:t>T</w:t>
            </w:r>
            <w:r>
              <w:rPr>
                <w:bCs/>
                <w:kern w:val="0"/>
                <w:sz w:val="18"/>
                <w:szCs w:val="18"/>
              </w:rPr>
              <w:t>BP-R</w:t>
            </w:r>
          </w:p>
        </w:tc>
        <w:tc>
          <w:tcPr>
            <w:tcW w:w="6866" w:type="dxa"/>
          </w:tcPr>
          <w:p w14:paraId="19E8735C" w14:textId="7C2489C8" w:rsidR="00AA7CE2" w:rsidRPr="00A20F8B" w:rsidRDefault="00AA7CE2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A20F8B">
              <w:rPr>
                <w:bCs/>
                <w:kern w:val="0"/>
                <w:sz w:val="18"/>
                <w:szCs w:val="18"/>
              </w:rPr>
              <w:t>TTCTTGCTGCCAGTCTGGACT</w:t>
            </w:r>
          </w:p>
        </w:tc>
      </w:tr>
      <w:tr w:rsidR="009B7B3F" w:rsidRPr="00247BF5" w14:paraId="477EC39F" w14:textId="77777777" w:rsidTr="009B7B3F">
        <w:trPr>
          <w:trHeight w:val="434"/>
        </w:trPr>
        <w:tc>
          <w:tcPr>
            <w:tcW w:w="1582" w:type="dxa"/>
          </w:tcPr>
          <w:p w14:paraId="458A873C" w14:textId="441404FE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CL20-F</w:t>
            </w:r>
          </w:p>
        </w:tc>
        <w:tc>
          <w:tcPr>
            <w:tcW w:w="6866" w:type="dxa"/>
          </w:tcPr>
          <w:p w14:paraId="6E72DC6A" w14:textId="6DE27FD8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GGAATGGAATTGGACATAGCC</w:t>
            </w:r>
          </w:p>
        </w:tc>
      </w:tr>
      <w:tr w:rsidR="009B7B3F" w:rsidRPr="00247BF5" w14:paraId="0EC524B7" w14:textId="77777777" w:rsidTr="009B7B3F">
        <w:trPr>
          <w:trHeight w:val="434"/>
        </w:trPr>
        <w:tc>
          <w:tcPr>
            <w:tcW w:w="1582" w:type="dxa"/>
          </w:tcPr>
          <w:p w14:paraId="3B4F8109" w14:textId="03520A4A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CL20-R</w:t>
            </w:r>
          </w:p>
        </w:tc>
        <w:tc>
          <w:tcPr>
            <w:tcW w:w="6866" w:type="dxa"/>
          </w:tcPr>
          <w:p w14:paraId="741618DF" w14:textId="3D5D4270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CTCCATGATGTGCAAGTGA</w:t>
            </w:r>
          </w:p>
        </w:tc>
      </w:tr>
      <w:tr w:rsidR="009B7B3F" w:rsidRPr="00247BF5" w14:paraId="621B6D2B" w14:textId="77777777" w:rsidTr="009B7B3F">
        <w:trPr>
          <w:trHeight w:val="434"/>
        </w:trPr>
        <w:tc>
          <w:tcPr>
            <w:tcW w:w="1582" w:type="dxa"/>
          </w:tcPr>
          <w:p w14:paraId="06B6BB69" w14:textId="6961C2FB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5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866" w:type="dxa"/>
          </w:tcPr>
          <w:p w14:paraId="2B407028" w14:textId="3C721C49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TCAGATCTCGAGCTCAAGCTTATGACAAATCTTGATACTGCATCCACAAC</w:t>
            </w:r>
          </w:p>
        </w:tc>
      </w:tr>
      <w:tr w:rsidR="009B7B3F" w:rsidRPr="00247BF5" w14:paraId="705863D9" w14:textId="77777777" w:rsidTr="009B7B3F">
        <w:trPr>
          <w:trHeight w:val="434"/>
        </w:trPr>
        <w:tc>
          <w:tcPr>
            <w:tcW w:w="1582" w:type="dxa"/>
          </w:tcPr>
          <w:p w14:paraId="51380521" w14:textId="3000E889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5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6866" w:type="dxa"/>
          </w:tcPr>
          <w:p w14:paraId="6D299C27" w14:textId="52EC39BF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TATCTAGATCCGGTGGATCCTTATGTAATTAAAAAGCGTGCATGTTGTATG</w:t>
            </w:r>
          </w:p>
        </w:tc>
      </w:tr>
      <w:tr w:rsidR="009B7B3F" w:rsidRPr="00247BF5" w14:paraId="311A1A78" w14:textId="77777777" w:rsidTr="009B7B3F">
        <w:trPr>
          <w:trHeight w:val="434"/>
        </w:trPr>
        <w:tc>
          <w:tcPr>
            <w:tcW w:w="1582" w:type="dxa"/>
          </w:tcPr>
          <w:p w14:paraId="3D91B860" w14:textId="2E9625BA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6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866" w:type="dxa"/>
          </w:tcPr>
          <w:p w14:paraId="1A5B06A1" w14:textId="438E21DE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GAACAGCAATACAACAAACCG</w:t>
            </w:r>
          </w:p>
        </w:tc>
      </w:tr>
      <w:tr w:rsidR="009B7B3F" w:rsidRPr="00247BF5" w14:paraId="64BCE45D" w14:textId="77777777" w:rsidTr="009B7B3F">
        <w:trPr>
          <w:trHeight w:val="434"/>
        </w:trPr>
        <w:tc>
          <w:tcPr>
            <w:tcW w:w="1582" w:type="dxa"/>
          </w:tcPr>
          <w:p w14:paraId="6E1B919E" w14:textId="203B9624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6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6866" w:type="dxa"/>
          </w:tcPr>
          <w:p w14:paraId="32AE5342" w14:textId="7C866C17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CACCGACCCCTTATATTATG</w:t>
            </w:r>
          </w:p>
        </w:tc>
      </w:tr>
      <w:tr w:rsidR="009B7B3F" w:rsidRPr="00247BF5" w14:paraId="7796F0A7" w14:textId="77777777" w:rsidTr="009B7B3F">
        <w:trPr>
          <w:trHeight w:val="434"/>
        </w:trPr>
        <w:tc>
          <w:tcPr>
            <w:tcW w:w="1582" w:type="dxa"/>
          </w:tcPr>
          <w:p w14:paraId="29CA5BE0" w14:textId="7D3FAE20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7-</w:t>
            </w:r>
            <w:r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6866" w:type="dxa"/>
          </w:tcPr>
          <w:p w14:paraId="53337186" w14:textId="6402135C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AGCTCAGAGGAGGAGGATG</w:t>
            </w:r>
          </w:p>
        </w:tc>
      </w:tr>
      <w:tr w:rsidR="009B7B3F" w:rsidRPr="00247BF5" w14:paraId="4D087FBE" w14:textId="77777777" w:rsidTr="009B7B3F">
        <w:trPr>
          <w:trHeight w:val="434"/>
        </w:trPr>
        <w:tc>
          <w:tcPr>
            <w:tcW w:w="1582" w:type="dxa"/>
            <w:tcBorders>
              <w:bottom w:val="single" w:sz="4" w:space="0" w:color="auto"/>
            </w:tcBorders>
          </w:tcPr>
          <w:p w14:paraId="749B21BD" w14:textId="0EAB861D" w:rsidR="009B7B3F" w:rsidRDefault="009B7B3F" w:rsidP="00AA7CE2">
            <w:pPr>
              <w:widowControl/>
              <w:spacing w:before="50" w:line="360" w:lineRule="auto"/>
              <w:jc w:val="center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HPV16 E7-</w:t>
            </w:r>
            <w:r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6866" w:type="dxa"/>
            <w:tcBorders>
              <w:bottom w:val="single" w:sz="4" w:space="0" w:color="auto"/>
            </w:tcBorders>
          </w:tcPr>
          <w:p w14:paraId="7E6A3F3A" w14:textId="7B479E35" w:rsidR="009B7B3F" w:rsidRPr="00A20F8B" w:rsidRDefault="009B7B3F" w:rsidP="00AA7CE2">
            <w:pPr>
              <w:widowControl/>
              <w:spacing w:before="50" w:line="360" w:lineRule="auto"/>
              <w:jc w:val="left"/>
              <w:rPr>
                <w:bCs/>
                <w:kern w:val="0"/>
                <w:sz w:val="18"/>
                <w:szCs w:val="18"/>
              </w:rPr>
            </w:pPr>
            <w:r w:rsidRPr="009B7B3F">
              <w:rPr>
                <w:bCs/>
                <w:kern w:val="0"/>
                <w:sz w:val="18"/>
                <w:szCs w:val="18"/>
              </w:rPr>
              <w:t>CACAACCGAAGCGTAGAGTC</w:t>
            </w:r>
          </w:p>
        </w:tc>
      </w:tr>
    </w:tbl>
    <w:p w14:paraId="2BCB8002" w14:textId="77777777" w:rsidR="00E036F2" w:rsidRPr="00247BF5" w:rsidRDefault="00E036F2">
      <w:pPr>
        <w:spacing w:line="360" w:lineRule="auto"/>
        <w:rPr>
          <w:rFonts w:ascii="Times New Roman" w:hAnsi="Times New Roman" w:cs="Times New Roman"/>
          <w:sz w:val="18"/>
          <w:szCs w:val="18"/>
        </w:rPr>
      </w:pPr>
    </w:p>
    <w:p w14:paraId="38FA87FF" w14:textId="77777777" w:rsidR="00E036F2" w:rsidRPr="00247BF5" w:rsidRDefault="00E036F2">
      <w:pPr>
        <w:rPr>
          <w:sz w:val="18"/>
          <w:szCs w:val="18"/>
        </w:rPr>
      </w:pPr>
    </w:p>
    <w:sectPr w:rsidR="00E036F2" w:rsidRPr="00247B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ACA58A" w14:textId="77777777" w:rsidR="0003735B" w:rsidRDefault="0003735B" w:rsidP="00E7112A">
      <w:r>
        <w:separator/>
      </w:r>
    </w:p>
  </w:endnote>
  <w:endnote w:type="continuationSeparator" w:id="0">
    <w:p w14:paraId="101B93DA" w14:textId="77777777" w:rsidR="0003735B" w:rsidRDefault="0003735B" w:rsidP="00E711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5B43ED" w14:textId="77777777" w:rsidR="0003735B" w:rsidRDefault="0003735B" w:rsidP="00E7112A">
      <w:r>
        <w:separator/>
      </w:r>
    </w:p>
  </w:footnote>
  <w:footnote w:type="continuationSeparator" w:id="0">
    <w:p w14:paraId="598697A6" w14:textId="77777777" w:rsidR="0003735B" w:rsidRDefault="0003735B" w:rsidP="00E711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WRlZjA4MDVmMzk5NTMxZmIwMzRhYjg0ZTY5YmUyMWQifQ=="/>
    <w:docVar w:name="KY_MEDREF_DOCUID" w:val="{2EB519DB-F4BC-470E-AB05-512DB50439B3}"/>
    <w:docVar w:name="KY_MEDREF_VERSION" w:val="3"/>
  </w:docVars>
  <w:rsids>
    <w:rsidRoot w:val="00C5251F"/>
    <w:rsid w:val="00001EDC"/>
    <w:rsid w:val="0001261A"/>
    <w:rsid w:val="000237EE"/>
    <w:rsid w:val="0003735B"/>
    <w:rsid w:val="00060CEC"/>
    <w:rsid w:val="000C381C"/>
    <w:rsid w:val="000E7E49"/>
    <w:rsid w:val="000F5943"/>
    <w:rsid w:val="00120F19"/>
    <w:rsid w:val="00122120"/>
    <w:rsid w:val="00122636"/>
    <w:rsid w:val="00167A86"/>
    <w:rsid w:val="00181416"/>
    <w:rsid w:val="00247BF5"/>
    <w:rsid w:val="00264F72"/>
    <w:rsid w:val="002939AB"/>
    <w:rsid w:val="002D6FAD"/>
    <w:rsid w:val="002F3F26"/>
    <w:rsid w:val="002F6CE3"/>
    <w:rsid w:val="00302A65"/>
    <w:rsid w:val="00325AF5"/>
    <w:rsid w:val="00356933"/>
    <w:rsid w:val="003A3DBD"/>
    <w:rsid w:val="003C5ED9"/>
    <w:rsid w:val="003C7092"/>
    <w:rsid w:val="003F60D1"/>
    <w:rsid w:val="004333A2"/>
    <w:rsid w:val="004706C6"/>
    <w:rsid w:val="004A7B3B"/>
    <w:rsid w:val="004B00F5"/>
    <w:rsid w:val="0050569D"/>
    <w:rsid w:val="005061FE"/>
    <w:rsid w:val="00507277"/>
    <w:rsid w:val="005377DA"/>
    <w:rsid w:val="00593939"/>
    <w:rsid w:val="005D071D"/>
    <w:rsid w:val="006365A0"/>
    <w:rsid w:val="00646197"/>
    <w:rsid w:val="00656E0F"/>
    <w:rsid w:val="00694373"/>
    <w:rsid w:val="006E527A"/>
    <w:rsid w:val="00711B10"/>
    <w:rsid w:val="007522A9"/>
    <w:rsid w:val="00786614"/>
    <w:rsid w:val="007F5CD9"/>
    <w:rsid w:val="008065DD"/>
    <w:rsid w:val="00936A82"/>
    <w:rsid w:val="00950EA2"/>
    <w:rsid w:val="009A61FC"/>
    <w:rsid w:val="009B7B3F"/>
    <w:rsid w:val="009C6B87"/>
    <w:rsid w:val="00A20F8B"/>
    <w:rsid w:val="00AA7CE2"/>
    <w:rsid w:val="00BB337D"/>
    <w:rsid w:val="00BB4258"/>
    <w:rsid w:val="00BD6B38"/>
    <w:rsid w:val="00C019E4"/>
    <w:rsid w:val="00C01E99"/>
    <w:rsid w:val="00C16474"/>
    <w:rsid w:val="00C202DE"/>
    <w:rsid w:val="00C5251F"/>
    <w:rsid w:val="00C610BA"/>
    <w:rsid w:val="00C61741"/>
    <w:rsid w:val="00C958A9"/>
    <w:rsid w:val="00CE47DC"/>
    <w:rsid w:val="00D4640F"/>
    <w:rsid w:val="00DB34FD"/>
    <w:rsid w:val="00DC3E62"/>
    <w:rsid w:val="00E036F2"/>
    <w:rsid w:val="00E24682"/>
    <w:rsid w:val="00E32CF5"/>
    <w:rsid w:val="00E7112A"/>
    <w:rsid w:val="00E95DBF"/>
    <w:rsid w:val="00ED46D0"/>
    <w:rsid w:val="00EF4BB9"/>
    <w:rsid w:val="00FD1BB3"/>
    <w:rsid w:val="00FE5AE4"/>
    <w:rsid w:val="5AD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4C79296"/>
  <w15:docId w15:val="{31EB8D5A-CC08-45ED-B5EF-F495032B5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Pr>
      <w:sz w:val="18"/>
      <w:szCs w:val="18"/>
    </w:rPr>
  </w:style>
  <w:style w:type="table" w:customStyle="1" w:styleId="1">
    <w:name w:val="网格型1"/>
    <w:basedOn w:val="a1"/>
    <w:uiPriority w:val="39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774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097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5</Pages>
  <Words>493</Words>
  <Characters>2811</Characters>
  <Application>Microsoft Office Word</Application>
  <DocSecurity>0</DocSecurity>
  <Lines>23</Lines>
  <Paragraphs>6</Paragraphs>
  <ScaleCrop>false</ScaleCrop>
  <Company/>
  <LinksUpToDate>false</LinksUpToDate>
  <CharactersWithSpaces>3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wei Zhang</dc:creator>
  <cp:lastModifiedBy>Siwei Zhang</cp:lastModifiedBy>
  <cp:revision>13</cp:revision>
  <dcterms:created xsi:type="dcterms:W3CDTF">2025-01-22T07:01:00Z</dcterms:created>
  <dcterms:modified xsi:type="dcterms:W3CDTF">2025-11-08T02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4F9DACF50EA44191BEEEC6F2588446DE_12</vt:lpwstr>
  </property>
</Properties>
</file>